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48209" w14:textId="3C244328" w:rsidR="00FF11E9" w:rsidRDefault="00FF11E9">
      <w:r w:rsidRPr="00A360C4">
        <w:rPr>
          <w:b/>
        </w:rPr>
        <w:t>Title:</w:t>
      </w:r>
      <w:r>
        <w:t xml:space="preserve"> Type 2 Diabetes Mellitus Burdens in Adult Patients with Sickle Cell Disease living in Metropolitan Chicago Area: A Retrospective 12-year Cohort Study </w:t>
      </w:r>
    </w:p>
    <w:p w14:paraId="6424CCC7" w14:textId="77F7C3B6" w:rsidR="003279DD" w:rsidRDefault="003279DD">
      <w:r>
        <w:t>Supplemental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824"/>
        <w:gridCol w:w="895"/>
        <w:gridCol w:w="883"/>
        <w:gridCol w:w="895"/>
        <w:gridCol w:w="830"/>
      </w:tblGrid>
      <w:tr w:rsidR="00FF7DDB" w:rsidRPr="0084363F" w14:paraId="175C6D9C" w14:textId="77777777" w:rsidTr="00FF313A">
        <w:trPr>
          <w:tblHeader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76EA5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4A1275">
              <w:rPr>
                <w:rFonts w:ascii="Arial" w:hAnsi="Arial" w:cs="Arial"/>
                <w:b/>
                <w:sz w:val="16"/>
                <w:szCs w:val="16"/>
              </w:rPr>
              <w:t xml:space="preserve">Supplemental </w:t>
            </w:r>
            <w:r w:rsidRPr="00F94F43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F94F43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Descriptive characteristics of patients by sickle cell disease status, 2008-2019</w:t>
            </w:r>
          </w:p>
        </w:tc>
      </w:tr>
      <w:tr w:rsidR="00FF7DDB" w:rsidRPr="006B13F8" w14:paraId="0994A73A" w14:textId="77777777" w:rsidTr="00FF313A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E5BFF4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3C01DC04" w14:textId="77777777" w:rsidR="00FF7DDB" w:rsidRPr="006468FD" w:rsidRDefault="00FF7DDB" w:rsidP="00FF313A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CD</w:t>
            </w:r>
          </w:p>
          <w:p w14:paraId="2E626045" w14:textId="77777777" w:rsidR="00FF7DDB" w:rsidRPr="006468FD" w:rsidRDefault="00FF7DDB" w:rsidP="00FF313A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68FD">
              <w:rPr>
                <w:rFonts w:ascii="Arial" w:hAnsi="Arial" w:cs="Arial"/>
                <w:b/>
                <w:sz w:val="16"/>
                <w:szCs w:val="16"/>
              </w:rPr>
              <w:t>(n=</w:t>
            </w:r>
            <w:r>
              <w:rPr>
                <w:rFonts w:ascii="Arial" w:hAnsi="Arial" w:cs="Arial"/>
                <w:b/>
                <w:sz w:val="16"/>
                <w:szCs w:val="16"/>
              </w:rPr>
              <w:t>634</w:t>
            </w:r>
            <w:r w:rsidRPr="006468F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0F13F03D" w14:textId="77777777" w:rsidR="00FF7DDB" w:rsidRDefault="00FF7DDB" w:rsidP="00FF313A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Non-SCD </w:t>
            </w:r>
          </w:p>
          <w:p w14:paraId="0AF41E58" w14:textId="77777777" w:rsidR="00FF7DDB" w:rsidRDefault="00FF7DDB" w:rsidP="00FF313A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frican Americans</w:t>
            </w:r>
          </w:p>
          <w:p w14:paraId="523CC2B3" w14:textId="77777777" w:rsidR="00FF7DDB" w:rsidRPr="006468FD" w:rsidRDefault="00FF7DDB" w:rsidP="00FF313A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68FD">
              <w:rPr>
                <w:rFonts w:ascii="Arial" w:hAnsi="Arial" w:cs="Arial"/>
                <w:b/>
                <w:sz w:val="16"/>
                <w:szCs w:val="16"/>
              </w:rPr>
              <w:t>(n=</w:t>
            </w:r>
            <w:r w:rsidRPr="001747D5">
              <w:rPr>
                <w:rFonts w:ascii="Arial" w:hAnsi="Arial" w:cs="Arial"/>
                <w:b/>
                <w:sz w:val="16"/>
                <w:szCs w:val="16"/>
              </w:rPr>
              <w:t>39</w:t>
            </w:r>
            <w:r>
              <w:rPr>
                <w:rFonts w:ascii="Arial" w:hAnsi="Arial" w:cs="Arial"/>
                <w:b/>
                <w:sz w:val="16"/>
                <w:szCs w:val="16"/>
              </w:rPr>
              <w:t>,</w:t>
            </w:r>
            <w:r w:rsidRPr="001747D5">
              <w:rPr>
                <w:rFonts w:ascii="Arial" w:hAnsi="Arial" w:cs="Arial"/>
                <w:b/>
                <w:sz w:val="16"/>
                <w:szCs w:val="16"/>
              </w:rPr>
              <w:t>137</w:t>
            </w:r>
            <w:r w:rsidRPr="006468F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00637BB" w14:textId="77777777" w:rsidR="00FF7DDB" w:rsidRPr="006B13F8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7CC7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FF7DDB" w:rsidRPr="0084363F" w14:paraId="7DF9BA9C" w14:textId="77777777" w:rsidTr="00FF313A">
        <w:trPr>
          <w:tblHeader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E00895" w14:textId="77777777" w:rsidR="00FF7DDB" w:rsidRPr="001A6CA8" w:rsidRDefault="00FF7DDB" w:rsidP="00FF313A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B5F936" w14:textId="77777777" w:rsidR="00FF7DDB" w:rsidRPr="0084363F" w:rsidRDefault="00FF7DDB" w:rsidP="00FF313A">
            <w:pPr>
              <w:pStyle w:val="NoSpacing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268661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FDF128" w14:textId="77777777" w:rsidR="00FF7DDB" w:rsidRPr="0084363F" w:rsidRDefault="00FF7DDB" w:rsidP="00FF313A">
            <w:pPr>
              <w:pStyle w:val="NoSpacing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197508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AB8427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73AFA5F3" w14:textId="77777777" w:rsidTr="00FF313A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078E8FB" w14:textId="77777777" w:rsidR="00FF7DDB" w:rsidRPr="001A6CA8" w:rsidRDefault="00FF7DDB" w:rsidP="00FF313A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1A6CA8">
              <w:rPr>
                <w:rFonts w:ascii="Arial" w:hAnsi="Arial" w:cs="Arial"/>
                <w:b/>
                <w:sz w:val="16"/>
                <w:szCs w:val="16"/>
              </w:rPr>
              <w:t>Age, 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8EDE31" w14:textId="77777777" w:rsidR="00FF7DDB" w:rsidRPr="0084363F" w:rsidRDefault="00FF7DDB" w:rsidP="00FF313A">
            <w:pPr>
              <w:pStyle w:val="NoSpacing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EEE521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D8E8F8" w14:textId="77777777" w:rsidR="00FF7DDB" w:rsidRPr="0084363F" w:rsidRDefault="00FF7DDB" w:rsidP="00FF313A">
            <w:pPr>
              <w:pStyle w:val="NoSpacing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6E64F5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923F65F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7140ACF2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7E5CD4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an (interquartile range)</w:t>
            </w:r>
          </w:p>
        </w:tc>
        <w:tc>
          <w:tcPr>
            <w:tcW w:w="0" w:type="auto"/>
            <w:vAlign w:val="center"/>
          </w:tcPr>
          <w:p w14:paraId="6EBC0D1A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3F4F815A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-43</w:t>
            </w:r>
          </w:p>
        </w:tc>
        <w:tc>
          <w:tcPr>
            <w:tcW w:w="0" w:type="auto"/>
            <w:vAlign w:val="center"/>
          </w:tcPr>
          <w:p w14:paraId="68222A8A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01C6EFF7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-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7F0858F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5C8AB585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937A345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0" w:type="auto"/>
            <w:vAlign w:val="center"/>
          </w:tcPr>
          <w:p w14:paraId="467F6283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4.09</w:t>
            </w:r>
          </w:p>
        </w:tc>
        <w:tc>
          <w:tcPr>
            <w:tcW w:w="0" w:type="auto"/>
            <w:vAlign w:val="center"/>
          </w:tcPr>
          <w:p w14:paraId="1FF30A44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2.33</w:t>
            </w:r>
          </w:p>
        </w:tc>
        <w:tc>
          <w:tcPr>
            <w:tcW w:w="0" w:type="auto"/>
            <w:vAlign w:val="center"/>
          </w:tcPr>
          <w:p w14:paraId="49DDA1E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6.70</w:t>
            </w:r>
          </w:p>
        </w:tc>
        <w:tc>
          <w:tcPr>
            <w:tcW w:w="0" w:type="auto"/>
            <w:vAlign w:val="center"/>
          </w:tcPr>
          <w:p w14:paraId="5698F488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6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E9E889" w14:textId="2EB7CE52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FF7DDB" w:rsidRPr="0084363F" w14:paraId="27AFF22E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62A2C8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-29</w:t>
            </w:r>
          </w:p>
        </w:tc>
        <w:tc>
          <w:tcPr>
            <w:tcW w:w="0" w:type="auto"/>
            <w:vAlign w:val="center"/>
          </w:tcPr>
          <w:p w14:paraId="730BA8F9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0" w:type="auto"/>
            <w:vAlign w:val="center"/>
          </w:tcPr>
          <w:p w14:paraId="215E3BE4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8.4%</w:t>
            </w:r>
          </w:p>
        </w:tc>
        <w:tc>
          <w:tcPr>
            <w:tcW w:w="0" w:type="auto"/>
            <w:vAlign w:val="center"/>
          </w:tcPr>
          <w:p w14:paraId="372C4ECE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7630</w:t>
            </w:r>
          </w:p>
        </w:tc>
        <w:tc>
          <w:tcPr>
            <w:tcW w:w="0" w:type="auto"/>
            <w:vAlign w:val="center"/>
          </w:tcPr>
          <w:p w14:paraId="39D7F86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9.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621AEE" w14:textId="5C72FAFA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FF7DDB" w:rsidRPr="0084363F" w14:paraId="3515B80C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EAA0C2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-39</w:t>
            </w:r>
          </w:p>
        </w:tc>
        <w:tc>
          <w:tcPr>
            <w:tcW w:w="0" w:type="auto"/>
            <w:vAlign w:val="center"/>
          </w:tcPr>
          <w:p w14:paraId="7B26085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center"/>
          </w:tcPr>
          <w:p w14:paraId="7D1AF7F3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0.2%</w:t>
            </w:r>
          </w:p>
        </w:tc>
        <w:tc>
          <w:tcPr>
            <w:tcW w:w="0" w:type="auto"/>
            <w:vAlign w:val="center"/>
          </w:tcPr>
          <w:p w14:paraId="0EA71958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6752</w:t>
            </w:r>
          </w:p>
        </w:tc>
        <w:tc>
          <w:tcPr>
            <w:tcW w:w="0" w:type="auto"/>
            <w:vAlign w:val="center"/>
          </w:tcPr>
          <w:p w14:paraId="3B840662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7.3%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52F5A708" w14:textId="421324D5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FF7DDB" w:rsidRPr="0084363F" w14:paraId="0B2AE4D8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D426B8B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9</w:t>
            </w:r>
          </w:p>
        </w:tc>
        <w:tc>
          <w:tcPr>
            <w:tcW w:w="0" w:type="auto"/>
            <w:vAlign w:val="center"/>
          </w:tcPr>
          <w:p w14:paraId="18247C6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center"/>
          </w:tcPr>
          <w:p w14:paraId="4AC54B24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7.8%</w:t>
            </w:r>
          </w:p>
        </w:tc>
        <w:tc>
          <w:tcPr>
            <w:tcW w:w="0" w:type="auto"/>
            <w:vAlign w:val="center"/>
          </w:tcPr>
          <w:p w14:paraId="0DE0881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7182</w:t>
            </w:r>
          </w:p>
        </w:tc>
        <w:tc>
          <w:tcPr>
            <w:tcW w:w="0" w:type="auto"/>
            <w:vAlign w:val="center"/>
          </w:tcPr>
          <w:p w14:paraId="79D26074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8.4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6CB2A85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078E6F48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99F29C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59</w:t>
            </w:r>
          </w:p>
        </w:tc>
        <w:tc>
          <w:tcPr>
            <w:tcW w:w="0" w:type="auto"/>
            <w:vAlign w:val="center"/>
          </w:tcPr>
          <w:p w14:paraId="37FD10BB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0277A968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9.9%</w:t>
            </w:r>
          </w:p>
        </w:tc>
        <w:tc>
          <w:tcPr>
            <w:tcW w:w="0" w:type="auto"/>
            <w:vAlign w:val="center"/>
          </w:tcPr>
          <w:p w14:paraId="43AABB98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8537</w:t>
            </w:r>
          </w:p>
        </w:tc>
        <w:tc>
          <w:tcPr>
            <w:tcW w:w="0" w:type="auto"/>
            <w:vAlign w:val="center"/>
          </w:tcPr>
          <w:p w14:paraId="07EB94A2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1.8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3B1D03B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3A6DA117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4FDCC4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-69</w:t>
            </w:r>
          </w:p>
        </w:tc>
        <w:tc>
          <w:tcPr>
            <w:tcW w:w="0" w:type="auto"/>
            <w:vAlign w:val="center"/>
          </w:tcPr>
          <w:p w14:paraId="58D55392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0AF3F85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.0%</w:t>
            </w:r>
          </w:p>
        </w:tc>
        <w:tc>
          <w:tcPr>
            <w:tcW w:w="0" w:type="auto"/>
            <w:vAlign w:val="center"/>
          </w:tcPr>
          <w:p w14:paraId="4C8B9F9D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5537</w:t>
            </w:r>
          </w:p>
        </w:tc>
        <w:tc>
          <w:tcPr>
            <w:tcW w:w="0" w:type="auto"/>
            <w:vAlign w:val="center"/>
          </w:tcPr>
          <w:p w14:paraId="23771AB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4.1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B4969D4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66C1B0CF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AC9B63D" w14:textId="77777777" w:rsidR="00FF7DDB" w:rsidRPr="0084363F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+</w:t>
            </w:r>
          </w:p>
        </w:tc>
        <w:tc>
          <w:tcPr>
            <w:tcW w:w="0" w:type="auto"/>
            <w:vAlign w:val="center"/>
          </w:tcPr>
          <w:p w14:paraId="4761158E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284C8CB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.6%</w:t>
            </w:r>
          </w:p>
        </w:tc>
        <w:tc>
          <w:tcPr>
            <w:tcW w:w="0" w:type="auto"/>
            <w:vAlign w:val="center"/>
          </w:tcPr>
          <w:p w14:paraId="6B17F646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499</w:t>
            </w:r>
          </w:p>
        </w:tc>
        <w:tc>
          <w:tcPr>
            <w:tcW w:w="0" w:type="auto"/>
            <w:vAlign w:val="center"/>
          </w:tcPr>
          <w:p w14:paraId="114FD63E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8.9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EDAB0E9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4DD2768C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FA8F10F" w14:textId="77777777" w:rsidR="00FF7DDB" w:rsidRPr="001A6CA8" w:rsidRDefault="00FF7DDB" w:rsidP="00FF313A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dex year</w:t>
            </w:r>
          </w:p>
        </w:tc>
        <w:tc>
          <w:tcPr>
            <w:tcW w:w="0" w:type="auto"/>
            <w:vAlign w:val="center"/>
          </w:tcPr>
          <w:p w14:paraId="7F348996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8F4817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CD52EE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F32D43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1C0AAE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70D50A9D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1AC1B0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8-2010</w:t>
            </w:r>
          </w:p>
        </w:tc>
        <w:tc>
          <w:tcPr>
            <w:tcW w:w="0" w:type="auto"/>
            <w:vAlign w:val="center"/>
          </w:tcPr>
          <w:p w14:paraId="038534D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64</w:t>
            </w:r>
          </w:p>
        </w:tc>
        <w:tc>
          <w:tcPr>
            <w:tcW w:w="0" w:type="auto"/>
            <w:vAlign w:val="center"/>
          </w:tcPr>
          <w:p w14:paraId="2848BC8D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57.4%</w:t>
            </w:r>
          </w:p>
        </w:tc>
        <w:tc>
          <w:tcPr>
            <w:tcW w:w="0" w:type="auto"/>
            <w:vAlign w:val="center"/>
          </w:tcPr>
          <w:p w14:paraId="097639A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6973</w:t>
            </w:r>
          </w:p>
        </w:tc>
        <w:tc>
          <w:tcPr>
            <w:tcW w:w="0" w:type="auto"/>
            <w:vAlign w:val="center"/>
          </w:tcPr>
          <w:p w14:paraId="178E79A3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3.4%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4FDD1E02" w14:textId="7378DB50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FF7DDB" w:rsidRPr="0084363F" w14:paraId="3C33644D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052BB6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1-2013</w:t>
            </w:r>
          </w:p>
        </w:tc>
        <w:tc>
          <w:tcPr>
            <w:tcW w:w="0" w:type="auto"/>
            <w:vAlign w:val="center"/>
          </w:tcPr>
          <w:p w14:paraId="396AB691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center"/>
          </w:tcPr>
          <w:p w14:paraId="4DEA9D29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8.5%</w:t>
            </w:r>
          </w:p>
        </w:tc>
        <w:tc>
          <w:tcPr>
            <w:tcW w:w="0" w:type="auto"/>
            <w:vAlign w:val="center"/>
          </w:tcPr>
          <w:p w14:paraId="3C9C087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7963</w:t>
            </w:r>
          </w:p>
        </w:tc>
        <w:tc>
          <w:tcPr>
            <w:tcW w:w="0" w:type="auto"/>
            <w:vAlign w:val="center"/>
          </w:tcPr>
          <w:p w14:paraId="48FE47AD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0.3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E108E63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59533138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A9BACE0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4-2016</w:t>
            </w:r>
          </w:p>
        </w:tc>
        <w:tc>
          <w:tcPr>
            <w:tcW w:w="0" w:type="auto"/>
            <w:vAlign w:val="center"/>
          </w:tcPr>
          <w:p w14:paraId="6143CB1D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14:paraId="00D40B2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6.1%</w:t>
            </w:r>
          </w:p>
        </w:tc>
        <w:tc>
          <w:tcPr>
            <w:tcW w:w="0" w:type="auto"/>
            <w:vAlign w:val="center"/>
          </w:tcPr>
          <w:p w14:paraId="61BC950F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9751</w:t>
            </w:r>
          </w:p>
        </w:tc>
        <w:tc>
          <w:tcPr>
            <w:tcW w:w="0" w:type="auto"/>
            <w:vAlign w:val="center"/>
          </w:tcPr>
          <w:p w14:paraId="1AAF3BA4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4.9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F8FC3B1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07F17296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941BF7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-2019</w:t>
            </w:r>
          </w:p>
        </w:tc>
        <w:tc>
          <w:tcPr>
            <w:tcW w:w="0" w:type="auto"/>
            <w:vAlign w:val="center"/>
          </w:tcPr>
          <w:p w14:paraId="3801BEC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3600AF49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8.0%</w:t>
            </w:r>
          </w:p>
        </w:tc>
        <w:tc>
          <w:tcPr>
            <w:tcW w:w="0" w:type="auto"/>
            <w:vAlign w:val="center"/>
          </w:tcPr>
          <w:p w14:paraId="535158F0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450</w:t>
            </w:r>
          </w:p>
        </w:tc>
        <w:tc>
          <w:tcPr>
            <w:tcW w:w="0" w:type="auto"/>
            <w:vAlign w:val="center"/>
          </w:tcPr>
          <w:p w14:paraId="72CDCBB9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1.4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C0D5E8F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04907FCD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C5A7C7" w14:textId="77777777" w:rsidR="00FF7DDB" w:rsidRPr="00F94F43" w:rsidRDefault="00FF7DDB" w:rsidP="00FF313A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F94F43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center"/>
          </w:tcPr>
          <w:p w14:paraId="3DC25B7A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3C3D85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110E3A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5BAB07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BCEB01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44182E6D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83874E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14:paraId="6EEA9F23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0" w:type="auto"/>
            <w:vAlign w:val="center"/>
          </w:tcPr>
          <w:p w14:paraId="39E7FFD2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9.3%</w:t>
            </w:r>
          </w:p>
        </w:tc>
        <w:tc>
          <w:tcPr>
            <w:tcW w:w="0" w:type="auto"/>
            <w:vAlign w:val="center"/>
          </w:tcPr>
          <w:p w14:paraId="144DE9BE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2154</w:t>
            </w:r>
          </w:p>
        </w:tc>
        <w:tc>
          <w:tcPr>
            <w:tcW w:w="0" w:type="auto"/>
            <w:vAlign w:val="center"/>
          </w:tcPr>
          <w:p w14:paraId="0C0CD852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1.1%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63D38167" w14:textId="7E828764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FF7DDB" w:rsidRPr="0084363F" w14:paraId="19A7FE2E" w14:textId="77777777" w:rsidTr="00FF313A"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EB9D58D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6A4266C6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0" w:type="auto"/>
            <w:vAlign w:val="center"/>
          </w:tcPr>
          <w:p w14:paraId="106DB125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60.7%</w:t>
            </w:r>
          </w:p>
        </w:tc>
        <w:tc>
          <w:tcPr>
            <w:tcW w:w="0" w:type="auto"/>
            <w:vAlign w:val="center"/>
          </w:tcPr>
          <w:p w14:paraId="5B318B8B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6983</w:t>
            </w:r>
          </w:p>
        </w:tc>
        <w:tc>
          <w:tcPr>
            <w:tcW w:w="0" w:type="auto"/>
            <w:vAlign w:val="center"/>
          </w:tcPr>
          <w:p w14:paraId="16C328B1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68.9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7FCD5EE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184D0232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5CCEE1B5" w14:textId="77777777" w:rsidR="00FF7DDB" w:rsidRPr="006B13F8" w:rsidRDefault="00FF7DDB" w:rsidP="00FF313A">
            <w:pPr>
              <w:pStyle w:val="NoSpacing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arlson comorbidity score</w:t>
            </w:r>
          </w:p>
        </w:tc>
        <w:tc>
          <w:tcPr>
            <w:tcW w:w="0" w:type="auto"/>
            <w:vAlign w:val="center"/>
          </w:tcPr>
          <w:p w14:paraId="07B5C309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07E16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5FCC11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248E3B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71300C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1D436220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5D59F6BA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F5B311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0" w:type="auto"/>
            <w:vAlign w:val="center"/>
          </w:tcPr>
          <w:p w14:paraId="4877DC75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9.3%</w:t>
            </w:r>
          </w:p>
        </w:tc>
        <w:tc>
          <w:tcPr>
            <w:tcW w:w="0" w:type="auto"/>
            <w:vAlign w:val="center"/>
          </w:tcPr>
          <w:p w14:paraId="395153D0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0243</w:t>
            </w:r>
          </w:p>
        </w:tc>
        <w:tc>
          <w:tcPr>
            <w:tcW w:w="0" w:type="auto"/>
            <w:vAlign w:val="center"/>
          </w:tcPr>
          <w:p w14:paraId="00092E34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6.2%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7B3E39FC" w14:textId="709106EE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FF7DDB" w:rsidRPr="0084363F" w14:paraId="2213B2A5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3D182431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23138F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center"/>
          </w:tcPr>
          <w:p w14:paraId="1563AC1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0.8%</w:t>
            </w:r>
          </w:p>
        </w:tc>
        <w:tc>
          <w:tcPr>
            <w:tcW w:w="0" w:type="auto"/>
            <w:vAlign w:val="center"/>
          </w:tcPr>
          <w:p w14:paraId="2BCE671E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6013</w:t>
            </w:r>
          </w:p>
        </w:tc>
        <w:tc>
          <w:tcPr>
            <w:tcW w:w="0" w:type="auto"/>
            <w:vAlign w:val="center"/>
          </w:tcPr>
          <w:p w14:paraId="2856C58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5.4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3E4F83B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0D2E4B60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68B93B28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51F57DB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14:paraId="3E7A3CBB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1.7%</w:t>
            </w:r>
          </w:p>
        </w:tc>
        <w:tc>
          <w:tcPr>
            <w:tcW w:w="0" w:type="auto"/>
            <w:vAlign w:val="center"/>
          </w:tcPr>
          <w:p w14:paraId="7278B968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5356</w:t>
            </w:r>
          </w:p>
        </w:tc>
        <w:tc>
          <w:tcPr>
            <w:tcW w:w="0" w:type="auto"/>
            <w:vAlign w:val="center"/>
          </w:tcPr>
          <w:p w14:paraId="1C6DC511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3.7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A2DE170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32D59221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440E5281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+</w:t>
            </w:r>
          </w:p>
        </w:tc>
        <w:tc>
          <w:tcPr>
            <w:tcW w:w="0" w:type="auto"/>
            <w:vAlign w:val="center"/>
          </w:tcPr>
          <w:p w14:paraId="747FF44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0" w:type="auto"/>
            <w:vAlign w:val="center"/>
          </w:tcPr>
          <w:p w14:paraId="6BCB4AB1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8.2%</w:t>
            </w:r>
          </w:p>
        </w:tc>
        <w:tc>
          <w:tcPr>
            <w:tcW w:w="0" w:type="auto"/>
            <w:vAlign w:val="center"/>
          </w:tcPr>
          <w:p w14:paraId="70FD4EB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7525</w:t>
            </w:r>
          </w:p>
        </w:tc>
        <w:tc>
          <w:tcPr>
            <w:tcW w:w="0" w:type="auto"/>
            <w:vAlign w:val="center"/>
          </w:tcPr>
          <w:p w14:paraId="40C21B19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4.8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1966CB7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07C03338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4653DA53" w14:textId="77777777" w:rsidR="00FF7DDB" w:rsidRPr="001D4FFC" w:rsidRDefault="00FF7DDB" w:rsidP="00FF313A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1D4FFC">
              <w:rPr>
                <w:rFonts w:ascii="Arial" w:hAnsi="Arial" w:cs="Arial"/>
                <w:b/>
                <w:sz w:val="16"/>
                <w:szCs w:val="16"/>
              </w:rPr>
              <w:t>Household incomes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9EB6FEE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31C5C3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7CD4E9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00A6E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1048A9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56688F55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7379AB2E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1D4FFC">
              <w:rPr>
                <w:rFonts w:ascii="Arial" w:hAnsi="Arial" w:cs="Arial"/>
                <w:sz w:val="16"/>
                <w:szCs w:val="16"/>
              </w:rPr>
              <w:t>1 = $1 under $25,000</w:t>
            </w:r>
          </w:p>
        </w:tc>
        <w:tc>
          <w:tcPr>
            <w:tcW w:w="0" w:type="auto"/>
            <w:vAlign w:val="center"/>
          </w:tcPr>
          <w:p w14:paraId="1DA8FAA0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76A389C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.9%</w:t>
            </w:r>
          </w:p>
        </w:tc>
        <w:tc>
          <w:tcPr>
            <w:tcW w:w="0" w:type="auto"/>
            <w:vAlign w:val="center"/>
          </w:tcPr>
          <w:p w14:paraId="7AE9F70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391</w:t>
            </w:r>
          </w:p>
        </w:tc>
        <w:tc>
          <w:tcPr>
            <w:tcW w:w="0" w:type="auto"/>
            <w:vAlign w:val="center"/>
          </w:tcPr>
          <w:p w14:paraId="7CB6B011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8.7%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078D6501" w14:textId="06C3BF31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FF7DDB" w:rsidRPr="0084363F" w14:paraId="13CEDB53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044FA406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1D4FFC">
              <w:rPr>
                <w:rFonts w:ascii="Arial" w:hAnsi="Arial" w:cs="Arial"/>
                <w:sz w:val="16"/>
                <w:szCs w:val="16"/>
              </w:rPr>
              <w:t>2 = $25,000 under $50,000</w:t>
            </w:r>
          </w:p>
        </w:tc>
        <w:tc>
          <w:tcPr>
            <w:tcW w:w="0" w:type="auto"/>
            <w:vAlign w:val="center"/>
          </w:tcPr>
          <w:p w14:paraId="7E541C1E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vAlign w:val="center"/>
          </w:tcPr>
          <w:p w14:paraId="7BC7B5F6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64.2%</w:t>
            </w:r>
          </w:p>
        </w:tc>
        <w:tc>
          <w:tcPr>
            <w:tcW w:w="0" w:type="auto"/>
            <w:vAlign w:val="center"/>
          </w:tcPr>
          <w:p w14:paraId="379CA35E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7747</w:t>
            </w:r>
          </w:p>
        </w:tc>
        <w:tc>
          <w:tcPr>
            <w:tcW w:w="0" w:type="auto"/>
            <w:vAlign w:val="center"/>
          </w:tcPr>
          <w:p w14:paraId="0F341083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70.9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B6A3061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404B25D6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01C0A9B7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1D4FFC">
              <w:rPr>
                <w:rFonts w:ascii="Arial" w:hAnsi="Arial" w:cs="Arial"/>
                <w:sz w:val="16"/>
                <w:szCs w:val="16"/>
              </w:rPr>
              <w:t>3 = $50,000 under $75,000</w:t>
            </w:r>
          </w:p>
        </w:tc>
        <w:tc>
          <w:tcPr>
            <w:tcW w:w="0" w:type="auto"/>
            <w:vAlign w:val="center"/>
          </w:tcPr>
          <w:p w14:paraId="573B8B8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0" w:type="auto"/>
            <w:vAlign w:val="center"/>
          </w:tcPr>
          <w:p w14:paraId="2265714D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4.4%</w:t>
            </w:r>
          </w:p>
        </w:tc>
        <w:tc>
          <w:tcPr>
            <w:tcW w:w="0" w:type="auto"/>
            <w:vAlign w:val="center"/>
          </w:tcPr>
          <w:p w14:paraId="28B84F9F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6245</w:t>
            </w:r>
          </w:p>
        </w:tc>
        <w:tc>
          <w:tcPr>
            <w:tcW w:w="0" w:type="auto"/>
            <w:vAlign w:val="center"/>
          </w:tcPr>
          <w:p w14:paraId="41D3468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6.0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145729F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7903FA6D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1DF7680C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1D4FFC">
              <w:rPr>
                <w:rFonts w:ascii="Arial" w:hAnsi="Arial" w:cs="Arial"/>
                <w:sz w:val="16"/>
                <w:szCs w:val="16"/>
              </w:rPr>
              <w:t>4 = $75,000 under $100,000</w:t>
            </w:r>
          </w:p>
        </w:tc>
        <w:tc>
          <w:tcPr>
            <w:tcW w:w="0" w:type="auto"/>
            <w:vAlign w:val="center"/>
          </w:tcPr>
          <w:p w14:paraId="375F5E04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60A68822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5.8%</w:t>
            </w:r>
          </w:p>
        </w:tc>
        <w:tc>
          <w:tcPr>
            <w:tcW w:w="0" w:type="auto"/>
            <w:vAlign w:val="center"/>
          </w:tcPr>
          <w:p w14:paraId="6FC16188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636</w:t>
            </w:r>
          </w:p>
        </w:tc>
        <w:tc>
          <w:tcPr>
            <w:tcW w:w="0" w:type="auto"/>
            <w:vAlign w:val="center"/>
          </w:tcPr>
          <w:p w14:paraId="68C78ECC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.2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ABE13A2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19B42185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28AB19DD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1D4FFC">
              <w:rPr>
                <w:rFonts w:ascii="Arial" w:hAnsi="Arial" w:cs="Arial"/>
                <w:sz w:val="16"/>
                <w:szCs w:val="16"/>
              </w:rPr>
              <w:t>5 = $100,000 under $200,000</w:t>
            </w:r>
          </w:p>
        </w:tc>
        <w:tc>
          <w:tcPr>
            <w:tcW w:w="0" w:type="auto"/>
            <w:vAlign w:val="center"/>
          </w:tcPr>
          <w:p w14:paraId="470C0D46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466160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.6%</w:t>
            </w:r>
          </w:p>
        </w:tc>
        <w:tc>
          <w:tcPr>
            <w:tcW w:w="0" w:type="auto"/>
            <w:vAlign w:val="center"/>
          </w:tcPr>
          <w:p w14:paraId="4B684EC8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center"/>
          </w:tcPr>
          <w:p w14:paraId="7BA31DA1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.3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BB49490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3A60C891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2E76B08D" w14:textId="77777777" w:rsidR="00FF7DDB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1D4FFC">
              <w:rPr>
                <w:rFonts w:ascii="Arial" w:hAnsi="Arial" w:cs="Arial"/>
                <w:sz w:val="16"/>
                <w:szCs w:val="16"/>
              </w:rPr>
              <w:t>6 = $200,000 or more</w:t>
            </w:r>
          </w:p>
        </w:tc>
        <w:tc>
          <w:tcPr>
            <w:tcW w:w="0" w:type="auto"/>
            <w:vAlign w:val="center"/>
          </w:tcPr>
          <w:p w14:paraId="1A5FE4C5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BD82158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5D842D9F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2D701F5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D72DBA2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7EFF388C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2DFB401D" w14:textId="77777777" w:rsidR="00FF7DDB" w:rsidRPr="00DA49E4" w:rsidRDefault="00FF7DDB" w:rsidP="00FF313A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DA49E4">
              <w:rPr>
                <w:rFonts w:ascii="Arial" w:hAnsi="Arial" w:cs="Arial"/>
                <w:b/>
                <w:sz w:val="16"/>
                <w:szCs w:val="16"/>
              </w:rPr>
              <w:t>Insurance type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1AD75F6B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745F44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7793E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72342D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4876B8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7D3477C6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20294C8C" w14:textId="77777777" w:rsidR="00FF7DDB" w:rsidRPr="001D4FFC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DA49E4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0" w:type="auto"/>
            <w:vAlign w:val="bottom"/>
          </w:tcPr>
          <w:p w14:paraId="6B6A49BC" w14:textId="77777777" w:rsidR="00FF7DDB" w:rsidRPr="00BE792E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92E">
              <w:rPr>
                <w:rFonts w:ascii="Arial" w:hAnsi="Arial" w:cs="Arial"/>
                <w:sz w:val="16"/>
                <w:szCs w:val="16"/>
              </w:rPr>
              <w:t>502</w:t>
            </w:r>
          </w:p>
        </w:tc>
        <w:tc>
          <w:tcPr>
            <w:tcW w:w="0" w:type="auto"/>
            <w:vAlign w:val="bottom"/>
          </w:tcPr>
          <w:p w14:paraId="679B97F2" w14:textId="77777777" w:rsidR="00FF7DDB" w:rsidRPr="00BE792E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92E">
              <w:rPr>
                <w:rFonts w:ascii="Arial" w:hAnsi="Arial" w:cs="Arial"/>
                <w:sz w:val="16"/>
                <w:szCs w:val="16"/>
              </w:rPr>
              <w:t>79.1%</w:t>
            </w:r>
          </w:p>
        </w:tc>
        <w:tc>
          <w:tcPr>
            <w:tcW w:w="0" w:type="auto"/>
            <w:vAlign w:val="bottom"/>
          </w:tcPr>
          <w:p w14:paraId="5721196C" w14:textId="77777777" w:rsidR="00FF7DDB" w:rsidRPr="00BE792E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92E">
              <w:rPr>
                <w:rFonts w:ascii="Arial" w:hAnsi="Arial" w:cs="Arial"/>
                <w:sz w:val="16"/>
                <w:szCs w:val="16"/>
              </w:rPr>
              <w:t>31181</w:t>
            </w:r>
          </w:p>
        </w:tc>
        <w:tc>
          <w:tcPr>
            <w:tcW w:w="0" w:type="auto"/>
            <w:vAlign w:val="bottom"/>
          </w:tcPr>
          <w:p w14:paraId="2BD91D67" w14:textId="77777777" w:rsidR="00FF7DDB" w:rsidRPr="00BE792E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92E">
              <w:rPr>
                <w:rFonts w:ascii="Arial" w:hAnsi="Arial" w:cs="Arial"/>
                <w:sz w:val="16"/>
                <w:szCs w:val="16"/>
              </w:rPr>
              <w:t>79.7%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4349B1BD" w14:textId="3FE36965" w:rsidR="00FF7DDB" w:rsidRPr="0084363F" w:rsidRDefault="00C672D8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60520E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F7DDB" w:rsidRPr="0084363F" w14:paraId="1ABA5E95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60E3D825" w14:textId="77777777" w:rsidR="00FF7DDB" w:rsidRPr="001D4FFC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DA49E4">
              <w:rPr>
                <w:rFonts w:ascii="Arial" w:hAnsi="Arial" w:cs="Arial"/>
                <w:sz w:val="16"/>
                <w:szCs w:val="16"/>
              </w:rPr>
              <w:t>Medicaid</w:t>
            </w:r>
          </w:p>
        </w:tc>
        <w:tc>
          <w:tcPr>
            <w:tcW w:w="0" w:type="auto"/>
            <w:vAlign w:val="center"/>
          </w:tcPr>
          <w:p w14:paraId="1FE7EEF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  <w:vAlign w:val="center"/>
          </w:tcPr>
          <w:p w14:paraId="1FC7464F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8.6%</w:t>
            </w:r>
          </w:p>
        </w:tc>
        <w:tc>
          <w:tcPr>
            <w:tcW w:w="0" w:type="auto"/>
            <w:vAlign w:val="center"/>
          </w:tcPr>
          <w:p w14:paraId="3AE1109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6090</w:t>
            </w:r>
          </w:p>
        </w:tc>
        <w:tc>
          <w:tcPr>
            <w:tcW w:w="0" w:type="auto"/>
            <w:vAlign w:val="center"/>
          </w:tcPr>
          <w:p w14:paraId="6746BDDB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5.6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bottom"/>
          </w:tcPr>
          <w:p w14:paraId="1FEE7990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7F9A042A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7ACB48BA" w14:textId="77777777" w:rsidR="00FF7DDB" w:rsidRPr="001D4FFC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DA49E4">
              <w:rPr>
                <w:rFonts w:ascii="Arial" w:hAnsi="Arial" w:cs="Arial"/>
                <w:sz w:val="16"/>
                <w:szCs w:val="16"/>
              </w:rPr>
              <w:t>Medicare</w:t>
            </w:r>
          </w:p>
        </w:tc>
        <w:tc>
          <w:tcPr>
            <w:tcW w:w="0" w:type="auto"/>
            <w:vAlign w:val="center"/>
          </w:tcPr>
          <w:p w14:paraId="63B1F62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3D3D86FE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.1%</w:t>
            </w:r>
          </w:p>
        </w:tc>
        <w:tc>
          <w:tcPr>
            <w:tcW w:w="0" w:type="auto"/>
            <w:vAlign w:val="center"/>
          </w:tcPr>
          <w:p w14:paraId="7C70A107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541</w:t>
            </w:r>
          </w:p>
        </w:tc>
        <w:tc>
          <w:tcPr>
            <w:tcW w:w="0" w:type="auto"/>
            <w:vAlign w:val="center"/>
          </w:tcPr>
          <w:p w14:paraId="07DE72D2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3.9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bottom"/>
          </w:tcPr>
          <w:p w14:paraId="7BE79DB4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6D0EBE2A" w14:textId="77777777" w:rsidTr="00FF313A">
        <w:tc>
          <w:tcPr>
            <w:tcW w:w="0" w:type="auto"/>
            <w:tcBorders>
              <w:left w:val="single" w:sz="4" w:space="0" w:color="auto"/>
            </w:tcBorders>
          </w:tcPr>
          <w:p w14:paraId="529EB02D" w14:textId="77777777" w:rsidR="00FF7DDB" w:rsidRPr="001D4FFC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DA49E4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0" w:type="auto"/>
            <w:vAlign w:val="center"/>
          </w:tcPr>
          <w:p w14:paraId="2CD97DFF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EC37CB3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1C93A96F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67D7C8F6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bottom"/>
          </w:tcPr>
          <w:p w14:paraId="5C4563B3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7DDB" w:rsidRPr="0084363F" w14:paraId="00997B89" w14:textId="77777777" w:rsidTr="00FF313A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9A23FED" w14:textId="77777777" w:rsidR="00FF7DDB" w:rsidRPr="001D4FFC" w:rsidRDefault="00FF7DDB" w:rsidP="00FF313A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DA49E4">
              <w:rPr>
                <w:rFonts w:ascii="Arial" w:hAnsi="Arial" w:cs="Arial"/>
                <w:sz w:val="16"/>
                <w:szCs w:val="16"/>
              </w:rPr>
              <w:t>Self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A49E4">
              <w:rPr>
                <w:rFonts w:ascii="Arial" w:hAnsi="Arial" w:cs="Arial"/>
                <w:sz w:val="16"/>
                <w:szCs w:val="16"/>
              </w:rPr>
              <w:t>p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B4BE1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1AB5FA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.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C41D59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A6BDE5" w14:textId="77777777" w:rsidR="00FF7DDB" w:rsidRPr="00AC2FCD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2FCD">
              <w:rPr>
                <w:rFonts w:ascii="Arial" w:hAnsi="Arial" w:cs="Arial"/>
                <w:sz w:val="16"/>
                <w:szCs w:val="16"/>
              </w:rPr>
              <w:t>0.7%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CFB683" w14:textId="77777777" w:rsidR="00FF7DDB" w:rsidRPr="0084363F" w:rsidRDefault="00FF7DDB" w:rsidP="00FF313A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B24F63D" w14:textId="77777777" w:rsidR="00FF7DDB" w:rsidRDefault="00FF7DDB" w:rsidP="00FF7DDB">
      <w:r w:rsidRPr="00400254">
        <w:t>SCD, sickle cell disease; T2DM, type 2 diabetes mellitus.</w:t>
      </w:r>
    </w:p>
    <w:p w14:paraId="74072FDD" w14:textId="77777777" w:rsidR="00FF7DDB" w:rsidRDefault="00FF7DDB" w:rsidP="00FF7DDB">
      <w:r>
        <w:t>*Based on Zip Code Characteristics: Median Household Income using the American Community Survey (ACS) providing characteristics at the zip code level with the release of the first 5-year product (2005-2009).</w:t>
      </w:r>
    </w:p>
    <w:p w14:paraId="52C43558" w14:textId="77777777" w:rsidR="00FF7DDB" w:rsidRPr="00151058" w:rsidRDefault="00FF7DDB" w:rsidP="00FF7DDB">
      <w:r w:rsidRPr="00151058">
        <w:t>** 21 cases missing</w:t>
      </w:r>
    </w:p>
    <w:p w14:paraId="771C04F7" w14:textId="4C3F6389" w:rsidR="00FF7DDB" w:rsidRDefault="00FF7DDB" w:rsidP="00FF7DDB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6"/>
        <w:gridCol w:w="670"/>
        <w:gridCol w:w="821"/>
        <w:gridCol w:w="670"/>
        <w:gridCol w:w="862"/>
        <w:gridCol w:w="670"/>
        <w:gridCol w:w="870"/>
        <w:gridCol w:w="670"/>
        <w:gridCol w:w="870"/>
        <w:gridCol w:w="621"/>
      </w:tblGrid>
      <w:tr w:rsidR="00A2151C" w:rsidRPr="0084363F" w14:paraId="6E616F18" w14:textId="77777777" w:rsidTr="00F346F0">
        <w:tc>
          <w:tcPr>
            <w:tcW w:w="0" w:type="auto"/>
            <w:gridSpan w:val="10"/>
          </w:tcPr>
          <w:p w14:paraId="3AFBF136" w14:textId="6FF69C51" w:rsidR="00A2151C" w:rsidRPr="0084363F" w:rsidRDefault="003279DD" w:rsidP="00A2151C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lastRenderedPageBreak/>
              <w:t xml:space="preserve">Supplemental </w:t>
            </w:r>
            <w:r w:rsidR="00A2151C" w:rsidRPr="00F94F43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 w:rsidR="00FF7DDB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A2151C" w:rsidRPr="00F94F43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A2151C">
              <w:rPr>
                <w:rFonts w:ascii="Arial" w:hAnsi="Arial" w:cs="Arial"/>
                <w:sz w:val="16"/>
                <w:szCs w:val="16"/>
              </w:rPr>
              <w:t xml:space="preserve"> Demographic and clinical characteristics of sickle cell disease patients by genotype, 2008-2019</w:t>
            </w:r>
          </w:p>
        </w:tc>
      </w:tr>
      <w:tr w:rsidR="00F346F0" w:rsidRPr="0084363F" w14:paraId="79108B09" w14:textId="77777777" w:rsidTr="00F346F0">
        <w:tc>
          <w:tcPr>
            <w:tcW w:w="0" w:type="auto"/>
          </w:tcPr>
          <w:p w14:paraId="2AEFDAB0" w14:textId="77777777" w:rsidR="00A2151C" w:rsidRPr="001A6CA8" w:rsidRDefault="00A2151C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EA56C3A" w14:textId="77777777" w:rsidR="00A2151C" w:rsidRPr="006468FD" w:rsidRDefault="00A2151C" w:rsidP="00D5588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bSS w/T2DM</w:t>
            </w:r>
          </w:p>
          <w:p w14:paraId="3B35C231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8FD">
              <w:rPr>
                <w:rFonts w:ascii="Arial" w:hAnsi="Arial" w:cs="Arial"/>
                <w:b/>
                <w:sz w:val="16"/>
                <w:szCs w:val="16"/>
              </w:rPr>
              <w:t>(n=</w:t>
            </w:r>
            <w:r>
              <w:rPr>
                <w:rFonts w:ascii="Arial" w:hAnsi="Arial" w:cs="Arial"/>
                <w:b/>
                <w:sz w:val="16"/>
                <w:szCs w:val="16"/>
              </w:rPr>
              <w:t>35</w:t>
            </w:r>
            <w:r w:rsidRPr="006468F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18679277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F11E9">
              <w:rPr>
                <w:rFonts w:ascii="Arial" w:hAnsi="Arial" w:cs="Arial"/>
                <w:b/>
                <w:sz w:val="16"/>
                <w:szCs w:val="16"/>
              </w:rPr>
              <w:t>HbSC</w:t>
            </w:r>
          </w:p>
          <w:p w14:paraId="586AAFB4" w14:textId="77777777" w:rsidR="00A2151C" w:rsidRPr="006468FD" w:rsidRDefault="00A2151C" w:rsidP="00D5588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/T2DM</w:t>
            </w:r>
          </w:p>
          <w:p w14:paraId="0FE36961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8FD">
              <w:rPr>
                <w:rFonts w:ascii="Arial" w:hAnsi="Arial" w:cs="Arial"/>
                <w:b/>
                <w:sz w:val="16"/>
                <w:szCs w:val="16"/>
              </w:rPr>
              <w:t>(n=</w:t>
            </w:r>
            <w:r>
              <w:rPr>
                <w:rFonts w:ascii="Arial" w:hAnsi="Arial" w:cs="Arial"/>
                <w:b/>
                <w:sz w:val="16"/>
                <w:szCs w:val="16"/>
              </w:rPr>
              <w:t>15</w:t>
            </w:r>
            <w:r w:rsidRPr="006468F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224E71AD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F11E9">
              <w:rPr>
                <w:rFonts w:ascii="Arial" w:hAnsi="Arial" w:cs="Arial"/>
                <w:b/>
                <w:sz w:val="16"/>
                <w:szCs w:val="16"/>
              </w:rPr>
              <w:t>HbS-Thalassemia</w:t>
            </w:r>
          </w:p>
          <w:p w14:paraId="366BBF9B" w14:textId="77777777" w:rsidR="00A2151C" w:rsidRPr="006468FD" w:rsidRDefault="00A2151C" w:rsidP="00D5588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/T2DM</w:t>
            </w:r>
          </w:p>
          <w:p w14:paraId="5EA27B44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8FD">
              <w:rPr>
                <w:rFonts w:ascii="Arial" w:hAnsi="Arial" w:cs="Arial"/>
                <w:b/>
                <w:sz w:val="16"/>
                <w:szCs w:val="16"/>
              </w:rPr>
              <w:t>(n=</w:t>
            </w:r>
            <w:r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Pr="006468F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1A5FD75E" w14:textId="77777777" w:rsidR="00A2151C" w:rsidRPr="00363391" w:rsidRDefault="00A2151C" w:rsidP="00D5588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63391">
              <w:rPr>
                <w:rFonts w:ascii="Arial" w:hAnsi="Arial" w:cs="Arial"/>
                <w:b/>
                <w:sz w:val="16"/>
                <w:szCs w:val="16"/>
              </w:rPr>
              <w:t>Unknown</w:t>
            </w:r>
          </w:p>
          <w:p w14:paraId="69D5E7B2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/T2DM</w:t>
            </w:r>
          </w:p>
          <w:p w14:paraId="4E267A7E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3391">
              <w:rPr>
                <w:rFonts w:ascii="Arial" w:hAnsi="Arial" w:cs="Arial"/>
                <w:b/>
                <w:sz w:val="16"/>
                <w:szCs w:val="16"/>
              </w:rPr>
              <w:t>(n=</w:t>
            </w:r>
            <w:r>
              <w:rPr>
                <w:rFonts w:ascii="Arial" w:hAnsi="Arial" w:cs="Arial"/>
                <w:b/>
                <w:sz w:val="16"/>
                <w:szCs w:val="16"/>
              </w:rPr>
              <w:t>34</w:t>
            </w:r>
            <w:r w:rsidRPr="0036339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5362404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</w:tr>
      <w:tr w:rsidR="00F346F0" w:rsidRPr="0084363F" w14:paraId="47E0A40E" w14:textId="77777777" w:rsidTr="00F346F0">
        <w:tc>
          <w:tcPr>
            <w:tcW w:w="0" w:type="auto"/>
          </w:tcPr>
          <w:p w14:paraId="0AB2D375" w14:textId="77777777" w:rsidR="00A2151C" w:rsidRPr="001A6CA8" w:rsidRDefault="00A2151C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66D44C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48EB2234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0" w:type="auto"/>
            <w:vAlign w:val="center"/>
          </w:tcPr>
          <w:p w14:paraId="7F8C0060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F75AC3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61B64C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9B31B7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CF047B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EBDC12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665BE8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20E23641" w14:textId="77777777" w:rsidTr="00F346F0">
        <w:tc>
          <w:tcPr>
            <w:tcW w:w="0" w:type="auto"/>
          </w:tcPr>
          <w:p w14:paraId="10027F96" w14:textId="77777777" w:rsidR="00A2151C" w:rsidRPr="001A6CA8" w:rsidRDefault="00A2151C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atients at risk </w:t>
            </w:r>
          </w:p>
        </w:tc>
        <w:tc>
          <w:tcPr>
            <w:tcW w:w="0" w:type="auto"/>
            <w:gridSpan w:val="2"/>
            <w:vAlign w:val="center"/>
          </w:tcPr>
          <w:p w14:paraId="4AE55071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0" w:type="auto"/>
            <w:gridSpan w:val="2"/>
            <w:vAlign w:val="center"/>
          </w:tcPr>
          <w:p w14:paraId="5A4BECAB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284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gridSpan w:val="2"/>
            <w:vAlign w:val="center"/>
          </w:tcPr>
          <w:p w14:paraId="2DC3525C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gridSpan w:val="2"/>
            <w:vAlign w:val="center"/>
          </w:tcPr>
          <w:p w14:paraId="393B5F06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  <w:vAlign w:val="center"/>
          </w:tcPr>
          <w:p w14:paraId="35B94D96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4FA4E9A8" w14:textId="77777777" w:rsidTr="00F346F0">
        <w:tc>
          <w:tcPr>
            <w:tcW w:w="0" w:type="auto"/>
          </w:tcPr>
          <w:p w14:paraId="21482F63" w14:textId="5AA8D38E" w:rsidR="00A2151C" w:rsidRDefault="00A2151C" w:rsidP="00F346F0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rude prevalence (95%CI)</w:t>
            </w:r>
          </w:p>
        </w:tc>
        <w:tc>
          <w:tcPr>
            <w:tcW w:w="0" w:type="auto"/>
            <w:vAlign w:val="center"/>
          </w:tcPr>
          <w:p w14:paraId="694E9F49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%</w:t>
            </w:r>
          </w:p>
        </w:tc>
        <w:tc>
          <w:tcPr>
            <w:tcW w:w="0" w:type="auto"/>
            <w:vAlign w:val="center"/>
          </w:tcPr>
          <w:p w14:paraId="0841A7D0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4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59CF8671" w14:textId="77777777" w:rsidR="00A2151C" w:rsidRPr="00AD6284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0" w:type="auto"/>
            <w:vAlign w:val="center"/>
          </w:tcPr>
          <w:p w14:paraId="09657984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2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14F375FA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0" w:type="auto"/>
            <w:vAlign w:val="center"/>
          </w:tcPr>
          <w:p w14:paraId="5B01B410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7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6B65A526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0" w:type="auto"/>
            <w:vAlign w:val="center"/>
          </w:tcPr>
          <w:p w14:paraId="357D8CC1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6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2C8D9BF6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3401CB56" w14:textId="77777777" w:rsidTr="00F346F0">
        <w:tc>
          <w:tcPr>
            <w:tcW w:w="0" w:type="auto"/>
          </w:tcPr>
          <w:p w14:paraId="04A4C234" w14:textId="0E4A55C6" w:rsidR="00A2151C" w:rsidRDefault="00A2151C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tandard</w:t>
            </w:r>
            <w:r w:rsidR="00F346F0">
              <w:rPr>
                <w:rFonts w:ascii="Arial" w:hAnsi="Arial" w:cs="Arial"/>
                <w:b/>
                <w:sz w:val="16"/>
                <w:szCs w:val="16"/>
              </w:rPr>
              <w:t>ized prevalence rate</w:t>
            </w:r>
          </w:p>
        </w:tc>
        <w:tc>
          <w:tcPr>
            <w:tcW w:w="0" w:type="auto"/>
            <w:gridSpan w:val="2"/>
            <w:vAlign w:val="center"/>
          </w:tcPr>
          <w:p w14:paraId="3FBAF525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%</w:t>
            </w:r>
          </w:p>
        </w:tc>
        <w:tc>
          <w:tcPr>
            <w:tcW w:w="0" w:type="auto"/>
            <w:gridSpan w:val="2"/>
            <w:vAlign w:val="center"/>
          </w:tcPr>
          <w:p w14:paraId="025B6563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9%</w:t>
            </w:r>
          </w:p>
        </w:tc>
        <w:tc>
          <w:tcPr>
            <w:tcW w:w="0" w:type="auto"/>
            <w:gridSpan w:val="2"/>
            <w:vAlign w:val="center"/>
          </w:tcPr>
          <w:p w14:paraId="074D2B62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8%</w:t>
            </w:r>
          </w:p>
        </w:tc>
        <w:tc>
          <w:tcPr>
            <w:tcW w:w="0" w:type="auto"/>
            <w:gridSpan w:val="2"/>
            <w:vAlign w:val="center"/>
          </w:tcPr>
          <w:p w14:paraId="36860CB8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8%</w:t>
            </w:r>
          </w:p>
        </w:tc>
        <w:tc>
          <w:tcPr>
            <w:tcW w:w="0" w:type="auto"/>
            <w:vAlign w:val="center"/>
          </w:tcPr>
          <w:p w14:paraId="4FA2CF91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5AFF289C" w14:textId="77777777" w:rsidTr="00F346F0">
        <w:tc>
          <w:tcPr>
            <w:tcW w:w="0" w:type="auto"/>
            <w:vAlign w:val="bottom"/>
          </w:tcPr>
          <w:p w14:paraId="43E27E08" w14:textId="77777777" w:rsidR="00A2151C" w:rsidRPr="001A6CA8" w:rsidRDefault="00A2151C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1A6CA8">
              <w:rPr>
                <w:rFonts w:ascii="Arial" w:hAnsi="Arial" w:cs="Arial"/>
                <w:b/>
                <w:sz w:val="16"/>
                <w:szCs w:val="16"/>
              </w:rPr>
              <w:t>Age, y</w:t>
            </w:r>
          </w:p>
        </w:tc>
        <w:tc>
          <w:tcPr>
            <w:tcW w:w="0" w:type="auto"/>
            <w:vAlign w:val="center"/>
          </w:tcPr>
          <w:p w14:paraId="6309BFF0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153B86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993549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9DEE6F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D10C04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C6BA51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E66621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E8DC60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5B274B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1F0F1214" w14:textId="77777777" w:rsidTr="00F346F0">
        <w:tc>
          <w:tcPr>
            <w:tcW w:w="0" w:type="auto"/>
            <w:vAlign w:val="bottom"/>
          </w:tcPr>
          <w:p w14:paraId="09C5C3A3" w14:textId="77777777" w:rsidR="00A2151C" w:rsidRPr="009208AE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9208AE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0" w:type="auto"/>
            <w:vAlign w:val="center"/>
          </w:tcPr>
          <w:p w14:paraId="02EF0B53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0" w:type="auto"/>
            <w:vAlign w:val="center"/>
          </w:tcPr>
          <w:p w14:paraId="27923117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  <w:vAlign w:val="center"/>
          </w:tcPr>
          <w:p w14:paraId="2E721334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0" w:type="auto"/>
            <w:vAlign w:val="center"/>
          </w:tcPr>
          <w:p w14:paraId="6957862F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vAlign w:val="center"/>
          </w:tcPr>
          <w:p w14:paraId="5DC3A02D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0" w:type="auto"/>
            <w:vAlign w:val="center"/>
          </w:tcPr>
          <w:p w14:paraId="34E4B5CA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0" w:type="auto"/>
            <w:vAlign w:val="center"/>
          </w:tcPr>
          <w:p w14:paraId="451EDF3F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0" w:type="auto"/>
            <w:vAlign w:val="center"/>
          </w:tcPr>
          <w:p w14:paraId="4C675E0F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0" w:type="auto"/>
            <w:vAlign w:val="center"/>
          </w:tcPr>
          <w:p w14:paraId="34904E0D" w14:textId="570FFD7E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5B2EC695" w14:textId="77777777" w:rsidTr="00F346F0">
        <w:tc>
          <w:tcPr>
            <w:tcW w:w="0" w:type="auto"/>
            <w:vAlign w:val="bottom"/>
          </w:tcPr>
          <w:p w14:paraId="20355C70" w14:textId="77777777" w:rsidR="00A2151C" w:rsidRPr="0084363F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an (interquartile range)</w:t>
            </w:r>
          </w:p>
        </w:tc>
        <w:tc>
          <w:tcPr>
            <w:tcW w:w="0" w:type="auto"/>
            <w:vAlign w:val="center"/>
          </w:tcPr>
          <w:p w14:paraId="3A27FFFE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2B947BCE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-51</w:t>
            </w:r>
          </w:p>
        </w:tc>
        <w:tc>
          <w:tcPr>
            <w:tcW w:w="0" w:type="auto"/>
            <w:vAlign w:val="center"/>
          </w:tcPr>
          <w:p w14:paraId="7A5E611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1BF34E7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62</w:t>
            </w:r>
          </w:p>
        </w:tc>
        <w:tc>
          <w:tcPr>
            <w:tcW w:w="0" w:type="auto"/>
            <w:vAlign w:val="center"/>
          </w:tcPr>
          <w:p w14:paraId="6F5D467A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686597E0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34-49</w:t>
            </w:r>
          </w:p>
        </w:tc>
        <w:tc>
          <w:tcPr>
            <w:tcW w:w="0" w:type="auto"/>
            <w:vAlign w:val="center"/>
          </w:tcPr>
          <w:p w14:paraId="1C80596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02F25C8D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-55</w:t>
            </w:r>
          </w:p>
        </w:tc>
        <w:tc>
          <w:tcPr>
            <w:tcW w:w="0" w:type="auto"/>
            <w:vAlign w:val="center"/>
          </w:tcPr>
          <w:p w14:paraId="26D52D12" w14:textId="46CA02DE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20E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F346F0" w:rsidRPr="0084363F" w14:paraId="4EE0643A" w14:textId="77777777" w:rsidTr="00F346F0">
        <w:tc>
          <w:tcPr>
            <w:tcW w:w="0" w:type="auto"/>
            <w:vAlign w:val="bottom"/>
          </w:tcPr>
          <w:p w14:paraId="2C853811" w14:textId="77777777" w:rsidR="00A2151C" w:rsidRPr="00F94F43" w:rsidRDefault="00A2151C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F94F43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center"/>
          </w:tcPr>
          <w:p w14:paraId="0DC4BA4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2AB797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D2037B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DC6789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7CFB83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C9BD77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762EC9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EDA379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A51340" w14:textId="77777777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3523C913" w14:textId="77777777" w:rsidTr="00F346F0">
        <w:tc>
          <w:tcPr>
            <w:tcW w:w="0" w:type="auto"/>
            <w:vAlign w:val="bottom"/>
          </w:tcPr>
          <w:p w14:paraId="1171E714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14:paraId="59BAB438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6AA0ACE5" w14:textId="77777777" w:rsidR="00A2151C" w:rsidRPr="005D266B" w:rsidRDefault="00983EA8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3</w:t>
            </w:r>
            <w:r w:rsidR="00A2151C" w:rsidRPr="005D266B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3115C441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B16BD25" w14:textId="77777777" w:rsidR="00A2151C" w:rsidRPr="005D266B" w:rsidRDefault="00983EA8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A2151C"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2262EB8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7F1EDD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60.0%</w:t>
            </w:r>
          </w:p>
        </w:tc>
        <w:tc>
          <w:tcPr>
            <w:tcW w:w="0" w:type="auto"/>
            <w:vAlign w:val="center"/>
          </w:tcPr>
          <w:p w14:paraId="273DFE2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104B64ED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32.4%</w:t>
            </w:r>
          </w:p>
        </w:tc>
        <w:tc>
          <w:tcPr>
            <w:tcW w:w="0" w:type="auto"/>
            <w:vMerge w:val="restart"/>
            <w:vAlign w:val="center"/>
          </w:tcPr>
          <w:p w14:paraId="376B9444" w14:textId="4EDCE560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4</w:t>
            </w:r>
            <w:r w:rsidR="00F10C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346F0" w:rsidRPr="0084363F" w14:paraId="1FD72E7C" w14:textId="77777777" w:rsidTr="00F346F0">
        <w:tc>
          <w:tcPr>
            <w:tcW w:w="0" w:type="auto"/>
            <w:vAlign w:val="bottom"/>
          </w:tcPr>
          <w:p w14:paraId="38E5A59C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5D0F24FE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290AFD84" w14:textId="77777777" w:rsidR="00A2151C" w:rsidRPr="005D266B" w:rsidRDefault="00983EA8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7</w:t>
            </w:r>
            <w:r w:rsidR="00A2151C" w:rsidRPr="005D266B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25AC713E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63812B84" w14:textId="77777777" w:rsidR="00A2151C" w:rsidRPr="005D266B" w:rsidRDefault="00983EA8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.0</w:t>
            </w:r>
            <w:r w:rsidR="00A2151C" w:rsidRPr="005D266B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6D6F588B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3A4B46B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0.0%</w:t>
            </w:r>
          </w:p>
        </w:tc>
        <w:tc>
          <w:tcPr>
            <w:tcW w:w="0" w:type="auto"/>
            <w:vAlign w:val="center"/>
          </w:tcPr>
          <w:p w14:paraId="40AA6AAD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64CB47B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67.6%</w:t>
            </w:r>
          </w:p>
        </w:tc>
        <w:tc>
          <w:tcPr>
            <w:tcW w:w="0" w:type="auto"/>
            <w:vMerge/>
            <w:vAlign w:val="center"/>
          </w:tcPr>
          <w:p w14:paraId="658AFB4A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227AAA80" w14:textId="77777777" w:rsidTr="00F346F0">
        <w:tc>
          <w:tcPr>
            <w:tcW w:w="0" w:type="auto"/>
            <w:vAlign w:val="bottom"/>
          </w:tcPr>
          <w:p w14:paraId="1D1F1467" w14:textId="77777777" w:rsidR="00A2151C" w:rsidRPr="005D266B" w:rsidRDefault="00A2151C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5D266B">
              <w:rPr>
                <w:rFonts w:ascii="Arial" w:hAnsi="Arial" w:cs="Arial"/>
                <w:b/>
                <w:sz w:val="16"/>
                <w:szCs w:val="16"/>
              </w:rPr>
              <w:t>BMI</w:t>
            </w:r>
          </w:p>
        </w:tc>
        <w:tc>
          <w:tcPr>
            <w:tcW w:w="0" w:type="auto"/>
            <w:vAlign w:val="center"/>
          </w:tcPr>
          <w:p w14:paraId="4C5E8697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5E1A28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1E5F6C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3FABD9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B04FD1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F2D04E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2E0FD7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2253DD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F83E4B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1FA9A83B" w14:textId="77777777" w:rsidTr="00F346F0">
        <w:tc>
          <w:tcPr>
            <w:tcW w:w="0" w:type="auto"/>
            <w:vAlign w:val="bottom"/>
          </w:tcPr>
          <w:p w14:paraId="56EBAF83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, SD</w:t>
            </w:r>
          </w:p>
        </w:tc>
        <w:tc>
          <w:tcPr>
            <w:tcW w:w="0" w:type="auto"/>
            <w:vAlign w:val="center"/>
          </w:tcPr>
          <w:p w14:paraId="2AB92B94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0" w:type="auto"/>
            <w:vAlign w:val="center"/>
          </w:tcPr>
          <w:p w14:paraId="1CC99154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vAlign w:val="center"/>
          </w:tcPr>
          <w:p w14:paraId="7BD8FEB5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0" w:type="auto"/>
            <w:vAlign w:val="center"/>
          </w:tcPr>
          <w:p w14:paraId="4EB052A0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0" w:type="auto"/>
            <w:vAlign w:val="center"/>
          </w:tcPr>
          <w:p w14:paraId="5D5E9B1E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0" w:type="auto"/>
            <w:vAlign w:val="center"/>
          </w:tcPr>
          <w:p w14:paraId="1171A352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vAlign w:val="center"/>
          </w:tcPr>
          <w:p w14:paraId="4F9336F6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vAlign w:val="center"/>
          </w:tcPr>
          <w:p w14:paraId="5DB061B8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vAlign w:val="center"/>
          </w:tcPr>
          <w:p w14:paraId="52A1AE54" w14:textId="1B7CC0CA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03604EB0" w14:textId="77777777" w:rsidTr="00F346F0">
        <w:tc>
          <w:tcPr>
            <w:tcW w:w="0" w:type="auto"/>
            <w:vAlign w:val="bottom"/>
          </w:tcPr>
          <w:p w14:paraId="4AA79F7F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1B9EB098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0" w:type="auto"/>
            <w:vAlign w:val="center"/>
          </w:tcPr>
          <w:p w14:paraId="31E96873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5-29.3</w:t>
            </w:r>
          </w:p>
        </w:tc>
        <w:tc>
          <w:tcPr>
            <w:tcW w:w="0" w:type="auto"/>
            <w:vAlign w:val="center"/>
          </w:tcPr>
          <w:p w14:paraId="6258C437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0" w:type="auto"/>
            <w:vAlign w:val="center"/>
          </w:tcPr>
          <w:p w14:paraId="026C53EA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7-36.0</w:t>
            </w:r>
          </w:p>
        </w:tc>
        <w:tc>
          <w:tcPr>
            <w:tcW w:w="0" w:type="auto"/>
            <w:vAlign w:val="center"/>
          </w:tcPr>
          <w:p w14:paraId="10DBFAFF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0" w:type="auto"/>
            <w:vAlign w:val="center"/>
          </w:tcPr>
          <w:p w14:paraId="6238CAF3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7-35.8</w:t>
            </w:r>
          </w:p>
        </w:tc>
        <w:tc>
          <w:tcPr>
            <w:tcW w:w="0" w:type="auto"/>
            <w:vAlign w:val="center"/>
          </w:tcPr>
          <w:p w14:paraId="37CEB39B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0" w:type="auto"/>
            <w:vAlign w:val="center"/>
          </w:tcPr>
          <w:p w14:paraId="0FCD074B" w14:textId="77777777" w:rsidR="00A2151C" w:rsidRDefault="00A2151C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7-34.6</w:t>
            </w:r>
          </w:p>
        </w:tc>
        <w:tc>
          <w:tcPr>
            <w:tcW w:w="0" w:type="auto"/>
            <w:vAlign w:val="center"/>
          </w:tcPr>
          <w:p w14:paraId="479D94BF" w14:textId="6F47C0AE" w:rsidR="00A2151C" w:rsidRPr="0084363F" w:rsidRDefault="00C672D8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60520E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151C" w:rsidRPr="0084363F" w14:paraId="37F4D1F0" w14:textId="77777777" w:rsidTr="00F346F0">
        <w:tc>
          <w:tcPr>
            <w:tcW w:w="0" w:type="auto"/>
            <w:gridSpan w:val="10"/>
          </w:tcPr>
          <w:p w14:paraId="20B76D9D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arlson comorbidity</w:t>
            </w:r>
            <w:r w:rsidRPr="001A6CA8">
              <w:rPr>
                <w:rFonts w:ascii="Arial" w:hAnsi="Arial" w:cs="Arial"/>
                <w:b/>
                <w:sz w:val="16"/>
                <w:szCs w:val="16"/>
              </w:rPr>
              <w:t xml:space="preserve"> score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F346F0" w:rsidRPr="0084363F" w14:paraId="194102A0" w14:textId="77777777" w:rsidTr="00F346F0">
        <w:tc>
          <w:tcPr>
            <w:tcW w:w="0" w:type="auto"/>
          </w:tcPr>
          <w:p w14:paraId="4626BCFA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72CA60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6EA20E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3EFD06E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BFE7C40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3.3%</w:t>
            </w:r>
          </w:p>
        </w:tc>
        <w:tc>
          <w:tcPr>
            <w:tcW w:w="0" w:type="auto"/>
            <w:vAlign w:val="center"/>
          </w:tcPr>
          <w:p w14:paraId="3CF15CCC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281C4C5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1766780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1189DA8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Merge w:val="restart"/>
            <w:vAlign w:val="center"/>
          </w:tcPr>
          <w:p w14:paraId="38651770" w14:textId="0B586ED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F346F0" w:rsidRPr="0084363F" w14:paraId="4139DC70" w14:textId="77777777" w:rsidTr="00F346F0">
        <w:tc>
          <w:tcPr>
            <w:tcW w:w="0" w:type="auto"/>
          </w:tcPr>
          <w:p w14:paraId="6E0E6CEB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A756770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50DF51A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.9%</w:t>
            </w:r>
          </w:p>
        </w:tc>
        <w:tc>
          <w:tcPr>
            <w:tcW w:w="0" w:type="auto"/>
            <w:vAlign w:val="center"/>
          </w:tcPr>
          <w:p w14:paraId="4380AFE0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AE7FE8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0.0%</w:t>
            </w:r>
          </w:p>
        </w:tc>
        <w:tc>
          <w:tcPr>
            <w:tcW w:w="0" w:type="auto"/>
            <w:vAlign w:val="center"/>
          </w:tcPr>
          <w:p w14:paraId="711BD522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3CC689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0.0%</w:t>
            </w:r>
          </w:p>
        </w:tc>
        <w:tc>
          <w:tcPr>
            <w:tcW w:w="0" w:type="auto"/>
            <w:vAlign w:val="center"/>
          </w:tcPr>
          <w:p w14:paraId="63D66B8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3E937F3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1.8%</w:t>
            </w:r>
          </w:p>
        </w:tc>
        <w:tc>
          <w:tcPr>
            <w:tcW w:w="0" w:type="auto"/>
            <w:vMerge/>
            <w:vAlign w:val="center"/>
          </w:tcPr>
          <w:p w14:paraId="15142771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5154E791" w14:textId="77777777" w:rsidTr="00F346F0">
        <w:tc>
          <w:tcPr>
            <w:tcW w:w="0" w:type="auto"/>
          </w:tcPr>
          <w:p w14:paraId="63CA8BFA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C68E71C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F770F97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5.7%</w:t>
            </w:r>
          </w:p>
        </w:tc>
        <w:tc>
          <w:tcPr>
            <w:tcW w:w="0" w:type="auto"/>
            <w:vAlign w:val="center"/>
          </w:tcPr>
          <w:p w14:paraId="659DD56A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311413C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6.7%</w:t>
            </w:r>
          </w:p>
        </w:tc>
        <w:tc>
          <w:tcPr>
            <w:tcW w:w="0" w:type="auto"/>
            <w:vAlign w:val="center"/>
          </w:tcPr>
          <w:p w14:paraId="7800930E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9166E75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0.0%</w:t>
            </w:r>
          </w:p>
        </w:tc>
        <w:tc>
          <w:tcPr>
            <w:tcW w:w="0" w:type="auto"/>
            <w:vAlign w:val="center"/>
          </w:tcPr>
          <w:p w14:paraId="7C984768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8F856DD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4.7%</w:t>
            </w:r>
          </w:p>
        </w:tc>
        <w:tc>
          <w:tcPr>
            <w:tcW w:w="0" w:type="auto"/>
            <w:vMerge/>
            <w:vAlign w:val="center"/>
          </w:tcPr>
          <w:p w14:paraId="6A2966AD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46F0" w:rsidRPr="0084363F" w14:paraId="37596BD6" w14:textId="77777777" w:rsidTr="00F346F0">
        <w:tc>
          <w:tcPr>
            <w:tcW w:w="0" w:type="auto"/>
          </w:tcPr>
          <w:p w14:paraId="41449505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+</w:t>
            </w:r>
          </w:p>
        </w:tc>
        <w:tc>
          <w:tcPr>
            <w:tcW w:w="0" w:type="auto"/>
            <w:vAlign w:val="center"/>
          </w:tcPr>
          <w:p w14:paraId="7F15B781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7F2DD622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5.7%</w:t>
            </w:r>
          </w:p>
        </w:tc>
        <w:tc>
          <w:tcPr>
            <w:tcW w:w="0" w:type="auto"/>
            <w:vAlign w:val="center"/>
          </w:tcPr>
          <w:p w14:paraId="1C7CC360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95FF870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73.3%</w:t>
            </w:r>
          </w:p>
        </w:tc>
        <w:tc>
          <w:tcPr>
            <w:tcW w:w="0" w:type="auto"/>
            <w:vAlign w:val="center"/>
          </w:tcPr>
          <w:p w14:paraId="71CAD439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D3C9282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0.0%</w:t>
            </w:r>
          </w:p>
        </w:tc>
        <w:tc>
          <w:tcPr>
            <w:tcW w:w="0" w:type="auto"/>
            <w:vAlign w:val="center"/>
          </w:tcPr>
          <w:p w14:paraId="67CD4C2E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49F08170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73.5%</w:t>
            </w:r>
          </w:p>
        </w:tc>
        <w:tc>
          <w:tcPr>
            <w:tcW w:w="0" w:type="auto"/>
            <w:vMerge/>
            <w:vAlign w:val="center"/>
          </w:tcPr>
          <w:p w14:paraId="2AA281C7" w14:textId="7777777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51C" w:rsidRPr="0084363F" w14:paraId="72319751" w14:textId="77777777" w:rsidTr="00F346F0">
        <w:tc>
          <w:tcPr>
            <w:tcW w:w="0" w:type="auto"/>
            <w:gridSpan w:val="10"/>
            <w:vAlign w:val="center"/>
          </w:tcPr>
          <w:p w14:paraId="7C8AC196" w14:textId="77777777" w:rsidR="00A2151C" w:rsidRPr="0084363F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D323B3">
              <w:rPr>
                <w:rFonts w:cs="Times New Roman"/>
                <w:b/>
                <w:sz w:val="18"/>
                <w:szCs w:val="18"/>
                <w:lang w:val="en-GB"/>
              </w:rPr>
              <w:t>T2DM related microangiopathy</w:t>
            </w:r>
          </w:p>
        </w:tc>
      </w:tr>
      <w:tr w:rsidR="00F346F0" w:rsidRPr="0084363F" w14:paraId="2EF2344A" w14:textId="77777777" w:rsidTr="00F346F0">
        <w:tc>
          <w:tcPr>
            <w:tcW w:w="0" w:type="auto"/>
          </w:tcPr>
          <w:p w14:paraId="7386FA21" w14:textId="77777777" w:rsidR="00A2151C" w:rsidRPr="00D323B3" w:rsidRDefault="00A2151C" w:rsidP="00D5588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23B3">
              <w:rPr>
                <w:rFonts w:cs="Times New Roman"/>
                <w:sz w:val="18"/>
                <w:szCs w:val="18"/>
                <w:lang w:val="en-GB"/>
              </w:rPr>
              <w:t xml:space="preserve">Nephropathy </w:t>
            </w:r>
          </w:p>
        </w:tc>
        <w:tc>
          <w:tcPr>
            <w:tcW w:w="0" w:type="auto"/>
            <w:vAlign w:val="center"/>
          </w:tcPr>
          <w:p w14:paraId="1C36BFF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7B7064C9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8.6%</w:t>
            </w:r>
          </w:p>
        </w:tc>
        <w:tc>
          <w:tcPr>
            <w:tcW w:w="0" w:type="auto"/>
            <w:vAlign w:val="center"/>
          </w:tcPr>
          <w:p w14:paraId="21D77A58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27D373E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0.0%</w:t>
            </w:r>
          </w:p>
        </w:tc>
        <w:tc>
          <w:tcPr>
            <w:tcW w:w="0" w:type="auto"/>
            <w:vAlign w:val="center"/>
          </w:tcPr>
          <w:p w14:paraId="78BD24FB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B409AC3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0.0%</w:t>
            </w:r>
          </w:p>
        </w:tc>
        <w:tc>
          <w:tcPr>
            <w:tcW w:w="0" w:type="auto"/>
            <w:vAlign w:val="center"/>
          </w:tcPr>
          <w:p w14:paraId="487DDBC5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1F64DF7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7.1%</w:t>
            </w:r>
          </w:p>
        </w:tc>
        <w:tc>
          <w:tcPr>
            <w:tcW w:w="0" w:type="auto"/>
            <w:vAlign w:val="center"/>
          </w:tcPr>
          <w:p w14:paraId="7BDED730" w14:textId="5AA0F536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6</w:t>
            </w:r>
            <w:r w:rsidR="00F10CF7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346F0" w:rsidRPr="0084363F" w14:paraId="759AB5E0" w14:textId="77777777" w:rsidTr="00F346F0">
        <w:tc>
          <w:tcPr>
            <w:tcW w:w="0" w:type="auto"/>
          </w:tcPr>
          <w:p w14:paraId="1CCCCB6F" w14:textId="77777777" w:rsidR="00A2151C" w:rsidRPr="00D323B3" w:rsidRDefault="00A2151C" w:rsidP="00D55887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eripheral n</w:t>
            </w:r>
            <w:r w:rsidRPr="00D323B3">
              <w:rPr>
                <w:rFonts w:cs="Times New Roman"/>
                <w:sz w:val="18"/>
                <w:szCs w:val="18"/>
                <w:lang w:val="en-GB"/>
              </w:rPr>
              <w:t>europathy</w:t>
            </w:r>
          </w:p>
        </w:tc>
        <w:tc>
          <w:tcPr>
            <w:tcW w:w="0" w:type="auto"/>
            <w:vAlign w:val="center"/>
          </w:tcPr>
          <w:p w14:paraId="77A51EEA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149FDCB0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0.0%</w:t>
            </w:r>
          </w:p>
        </w:tc>
        <w:tc>
          <w:tcPr>
            <w:tcW w:w="0" w:type="auto"/>
            <w:vAlign w:val="center"/>
          </w:tcPr>
          <w:p w14:paraId="53E21225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2DEF6DA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6.7%</w:t>
            </w:r>
          </w:p>
        </w:tc>
        <w:tc>
          <w:tcPr>
            <w:tcW w:w="0" w:type="auto"/>
            <w:vAlign w:val="center"/>
          </w:tcPr>
          <w:p w14:paraId="5EB0C1C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E065B5D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0.0%</w:t>
            </w:r>
          </w:p>
        </w:tc>
        <w:tc>
          <w:tcPr>
            <w:tcW w:w="0" w:type="auto"/>
            <w:vAlign w:val="center"/>
          </w:tcPr>
          <w:p w14:paraId="14EBCC7D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351098C0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32.4%</w:t>
            </w:r>
          </w:p>
        </w:tc>
        <w:tc>
          <w:tcPr>
            <w:tcW w:w="0" w:type="auto"/>
            <w:vAlign w:val="center"/>
          </w:tcPr>
          <w:p w14:paraId="58C0C036" w14:textId="6BEC00EA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6</w:t>
            </w:r>
            <w:r w:rsidR="00F10CF7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F346F0" w:rsidRPr="0084363F" w14:paraId="5645E29C" w14:textId="77777777" w:rsidTr="00F346F0">
        <w:tc>
          <w:tcPr>
            <w:tcW w:w="0" w:type="auto"/>
          </w:tcPr>
          <w:p w14:paraId="4B403F8C" w14:textId="77777777" w:rsidR="00A2151C" w:rsidRPr="00D323B3" w:rsidRDefault="00A2151C" w:rsidP="00D5588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23B3">
              <w:rPr>
                <w:rFonts w:cs="Times New Roman"/>
                <w:sz w:val="18"/>
                <w:szCs w:val="18"/>
                <w:lang w:val="en-GB"/>
              </w:rPr>
              <w:t>Ophthalmic Complications</w:t>
            </w:r>
          </w:p>
        </w:tc>
        <w:tc>
          <w:tcPr>
            <w:tcW w:w="0" w:type="auto"/>
            <w:vAlign w:val="center"/>
          </w:tcPr>
          <w:p w14:paraId="7AD2AA5C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EDE76B7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4.3%</w:t>
            </w:r>
          </w:p>
        </w:tc>
        <w:tc>
          <w:tcPr>
            <w:tcW w:w="0" w:type="auto"/>
            <w:vAlign w:val="center"/>
          </w:tcPr>
          <w:p w14:paraId="377D4EE1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D47E61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3.3%</w:t>
            </w:r>
          </w:p>
        </w:tc>
        <w:tc>
          <w:tcPr>
            <w:tcW w:w="0" w:type="auto"/>
            <w:vAlign w:val="center"/>
          </w:tcPr>
          <w:p w14:paraId="2A526D07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72D5E4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0.0%</w:t>
            </w:r>
          </w:p>
        </w:tc>
        <w:tc>
          <w:tcPr>
            <w:tcW w:w="0" w:type="auto"/>
            <w:vAlign w:val="center"/>
          </w:tcPr>
          <w:p w14:paraId="62861D6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E241725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1.8%</w:t>
            </w:r>
          </w:p>
        </w:tc>
        <w:tc>
          <w:tcPr>
            <w:tcW w:w="0" w:type="auto"/>
            <w:vAlign w:val="center"/>
          </w:tcPr>
          <w:p w14:paraId="5998CEE4" w14:textId="57EC0B3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A2151C" w:rsidRPr="0084363F" w14:paraId="4ADA548C" w14:textId="77777777" w:rsidTr="00F346F0">
        <w:tc>
          <w:tcPr>
            <w:tcW w:w="0" w:type="auto"/>
            <w:gridSpan w:val="10"/>
            <w:vAlign w:val="center"/>
          </w:tcPr>
          <w:p w14:paraId="52135615" w14:textId="77777777" w:rsidR="00A2151C" w:rsidRPr="0084363F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D323B3">
              <w:rPr>
                <w:rFonts w:cs="Times New Roman"/>
                <w:b/>
                <w:sz w:val="18"/>
                <w:szCs w:val="18"/>
                <w:lang w:val="en-GB"/>
              </w:rPr>
              <w:t>T2DM related macroangiopathy</w:t>
            </w:r>
          </w:p>
        </w:tc>
      </w:tr>
      <w:tr w:rsidR="00F346F0" w:rsidRPr="0084363F" w14:paraId="27C0F36A" w14:textId="77777777" w:rsidTr="00F346F0">
        <w:tc>
          <w:tcPr>
            <w:tcW w:w="0" w:type="auto"/>
          </w:tcPr>
          <w:p w14:paraId="34EA4E6F" w14:textId="77777777" w:rsidR="00A2151C" w:rsidRPr="00D323B3" w:rsidRDefault="00A2151C" w:rsidP="00D5588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23B3">
              <w:rPr>
                <w:rFonts w:cs="Times New Roman"/>
                <w:sz w:val="18"/>
                <w:szCs w:val="18"/>
                <w:lang w:val="en-GB"/>
              </w:rPr>
              <w:t>Peripheral circulatory complications</w:t>
            </w:r>
          </w:p>
        </w:tc>
        <w:tc>
          <w:tcPr>
            <w:tcW w:w="0" w:type="auto"/>
            <w:vAlign w:val="center"/>
          </w:tcPr>
          <w:p w14:paraId="1BCFCE6B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E2EAD6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4.3%</w:t>
            </w:r>
          </w:p>
        </w:tc>
        <w:tc>
          <w:tcPr>
            <w:tcW w:w="0" w:type="auto"/>
            <w:vAlign w:val="center"/>
          </w:tcPr>
          <w:p w14:paraId="2FBEE352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9237C48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0.0%</w:t>
            </w:r>
          </w:p>
        </w:tc>
        <w:tc>
          <w:tcPr>
            <w:tcW w:w="0" w:type="auto"/>
            <w:vAlign w:val="center"/>
          </w:tcPr>
          <w:p w14:paraId="7163B889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9AB4C91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5BA5269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9C79AB2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3.5%</w:t>
            </w:r>
          </w:p>
        </w:tc>
        <w:tc>
          <w:tcPr>
            <w:tcW w:w="0" w:type="auto"/>
            <w:vAlign w:val="center"/>
          </w:tcPr>
          <w:p w14:paraId="29867EF3" w14:textId="157720B7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5</w:t>
            </w:r>
            <w:r w:rsidR="00F10CF7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F346F0" w:rsidRPr="0084363F" w14:paraId="141CA4B5" w14:textId="77777777" w:rsidTr="00F346F0">
        <w:tc>
          <w:tcPr>
            <w:tcW w:w="0" w:type="auto"/>
          </w:tcPr>
          <w:p w14:paraId="3046F9C2" w14:textId="77777777" w:rsidR="00A2151C" w:rsidRPr="00D323B3" w:rsidRDefault="00A2151C" w:rsidP="00D5588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23B3">
              <w:rPr>
                <w:rFonts w:cs="Times New Roman"/>
                <w:sz w:val="18"/>
                <w:szCs w:val="18"/>
                <w:lang w:val="en-GB"/>
              </w:rPr>
              <w:t xml:space="preserve">Foot ulcer </w:t>
            </w:r>
          </w:p>
        </w:tc>
        <w:tc>
          <w:tcPr>
            <w:tcW w:w="0" w:type="auto"/>
            <w:vAlign w:val="center"/>
          </w:tcPr>
          <w:p w14:paraId="2DE84F8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4440F0B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4.3%</w:t>
            </w:r>
          </w:p>
        </w:tc>
        <w:tc>
          <w:tcPr>
            <w:tcW w:w="0" w:type="auto"/>
            <w:vAlign w:val="center"/>
          </w:tcPr>
          <w:p w14:paraId="0A60BA63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BDB2A21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3.3%</w:t>
            </w:r>
          </w:p>
        </w:tc>
        <w:tc>
          <w:tcPr>
            <w:tcW w:w="0" w:type="auto"/>
            <w:vAlign w:val="center"/>
          </w:tcPr>
          <w:p w14:paraId="61EBF65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457982B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1F75748D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805114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1.8%</w:t>
            </w:r>
          </w:p>
        </w:tc>
        <w:tc>
          <w:tcPr>
            <w:tcW w:w="0" w:type="auto"/>
            <w:vAlign w:val="center"/>
          </w:tcPr>
          <w:p w14:paraId="75749247" w14:textId="162EB6E5" w:rsidR="00A2151C" w:rsidRPr="0084363F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8</w:t>
            </w:r>
            <w:r w:rsidR="00F10CF7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F346F0" w:rsidRPr="0084363F" w14:paraId="735D1A1E" w14:textId="77777777" w:rsidTr="00F346F0">
        <w:tc>
          <w:tcPr>
            <w:tcW w:w="0" w:type="auto"/>
          </w:tcPr>
          <w:p w14:paraId="29E7716C" w14:textId="77777777" w:rsidR="00A2151C" w:rsidRPr="00D323B3" w:rsidRDefault="00A2151C" w:rsidP="00D5588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D323B3">
              <w:rPr>
                <w:rFonts w:cs="Times New Roman"/>
                <w:sz w:val="18"/>
                <w:szCs w:val="18"/>
                <w:lang w:val="en-GB"/>
              </w:rPr>
              <w:t xml:space="preserve">Myocardial infarction </w:t>
            </w:r>
          </w:p>
        </w:tc>
        <w:tc>
          <w:tcPr>
            <w:tcW w:w="0" w:type="auto"/>
            <w:vAlign w:val="center"/>
          </w:tcPr>
          <w:p w14:paraId="2EF70285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5286A5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4.3%</w:t>
            </w:r>
          </w:p>
        </w:tc>
        <w:tc>
          <w:tcPr>
            <w:tcW w:w="0" w:type="auto"/>
            <w:vAlign w:val="center"/>
          </w:tcPr>
          <w:p w14:paraId="0A83F355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31ABD0E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0.0%</w:t>
            </w:r>
          </w:p>
        </w:tc>
        <w:tc>
          <w:tcPr>
            <w:tcW w:w="0" w:type="auto"/>
            <w:vAlign w:val="center"/>
          </w:tcPr>
          <w:p w14:paraId="33D365E7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FF9220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239ACECB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4FC0556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1.8%</w:t>
            </w:r>
          </w:p>
        </w:tc>
        <w:tc>
          <w:tcPr>
            <w:tcW w:w="0" w:type="auto"/>
            <w:vAlign w:val="center"/>
          </w:tcPr>
          <w:p w14:paraId="53656193" w14:textId="192B1B54" w:rsidR="00A2151C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</w:t>
            </w:r>
            <w:r w:rsidR="00F10CF7"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  <w:tr w:rsidR="00F346F0" w:rsidRPr="0084363F" w14:paraId="72238365" w14:textId="77777777" w:rsidTr="00F346F0">
        <w:tc>
          <w:tcPr>
            <w:tcW w:w="0" w:type="auto"/>
            <w:vAlign w:val="center"/>
          </w:tcPr>
          <w:p w14:paraId="55BFE94F" w14:textId="77777777" w:rsidR="00A2151C" w:rsidRPr="00F11B61" w:rsidRDefault="00A2151C" w:rsidP="00D55887">
            <w:pPr>
              <w:rPr>
                <w:b/>
                <w:sz w:val="18"/>
                <w:szCs w:val="18"/>
                <w:lang w:val="en-GB"/>
              </w:rPr>
            </w:pPr>
            <w:r w:rsidRPr="00F11B61">
              <w:rPr>
                <w:rFonts w:cs="Times New Roman"/>
                <w:b/>
                <w:sz w:val="18"/>
                <w:szCs w:val="18"/>
                <w:lang w:val="en-GB"/>
              </w:rPr>
              <w:t>T2DM related metabolic diabetic complications</w:t>
            </w:r>
          </w:p>
        </w:tc>
        <w:tc>
          <w:tcPr>
            <w:tcW w:w="0" w:type="auto"/>
            <w:vAlign w:val="center"/>
          </w:tcPr>
          <w:p w14:paraId="3E6651A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656E787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7EFD15E8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E3E6CD3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4BE1CB1F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03A3064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0%</w:t>
            </w:r>
          </w:p>
        </w:tc>
        <w:tc>
          <w:tcPr>
            <w:tcW w:w="0" w:type="auto"/>
            <w:vAlign w:val="center"/>
          </w:tcPr>
          <w:p w14:paraId="435F34C9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678CF4C" w14:textId="77777777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2.9%</w:t>
            </w:r>
          </w:p>
        </w:tc>
        <w:tc>
          <w:tcPr>
            <w:tcW w:w="0" w:type="auto"/>
            <w:vAlign w:val="center"/>
          </w:tcPr>
          <w:p w14:paraId="53B56D00" w14:textId="25C41878" w:rsidR="00A2151C" w:rsidRPr="005D266B" w:rsidRDefault="00A2151C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66B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A2151C" w:rsidRPr="0084363F" w14:paraId="56AF8E7B" w14:textId="77777777" w:rsidTr="00F346F0">
        <w:tc>
          <w:tcPr>
            <w:tcW w:w="0" w:type="auto"/>
            <w:gridSpan w:val="10"/>
          </w:tcPr>
          <w:p w14:paraId="5774B732" w14:textId="77777777" w:rsidR="00A2151C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 compare groups, we performed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3"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and Wilcoxon rank-sum tests for categorical variables and medians respectively.</w:t>
            </w:r>
          </w:p>
          <w:p w14:paraId="33A4DC98" w14:textId="77777777" w:rsidR="00A2151C" w:rsidRPr="00F50654" w:rsidRDefault="00A2151C" w:rsidP="00D55887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Modified weighted Charlson comorbidity index score (Deyo, et al. </w:t>
            </w:r>
            <w:r>
              <w:rPr>
                <w:rFonts w:ascii="Arial" w:hAnsi="Arial" w:cs="Arial"/>
                <w:i/>
                <w:sz w:val="16"/>
                <w:szCs w:val="16"/>
              </w:rPr>
              <w:t>J Clin Epidemiol</w:t>
            </w:r>
            <w:r>
              <w:rPr>
                <w:rFonts w:ascii="Arial" w:hAnsi="Arial" w:cs="Arial"/>
                <w:sz w:val="16"/>
                <w:szCs w:val="16"/>
              </w:rPr>
              <w:t xml:space="preserve"> 1992)</w:t>
            </w:r>
          </w:p>
        </w:tc>
      </w:tr>
    </w:tbl>
    <w:p w14:paraId="27F9E7AA" w14:textId="77777777" w:rsidR="00400254" w:rsidRDefault="00400254" w:rsidP="00400254">
      <w:r>
        <w:t>BMI, body mass index</w:t>
      </w:r>
      <w:r w:rsidRPr="00400254">
        <w:t>; T2DM, type 2 diabetes mellitus.</w:t>
      </w:r>
    </w:p>
    <w:p w14:paraId="39393C93" w14:textId="77777777" w:rsidR="00A2151C" w:rsidRDefault="00A2151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67"/>
        <w:gridCol w:w="1646"/>
        <w:gridCol w:w="986"/>
        <w:gridCol w:w="986"/>
        <w:gridCol w:w="1365"/>
      </w:tblGrid>
      <w:tr w:rsidR="00BE792E" w:rsidRPr="0084363F" w14:paraId="1841871E" w14:textId="77777777" w:rsidTr="00BE792E">
        <w:trPr>
          <w:jc w:val="center"/>
        </w:trPr>
        <w:tc>
          <w:tcPr>
            <w:tcW w:w="0" w:type="auto"/>
            <w:gridSpan w:val="5"/>
          </w:tcPr>
          <w:p w14:paraId="16B77CF5" w14:textId="0BCF4A9E" w:rsidR="00BE792E" w:rsidRPr="0084363F" w:rsidRDefault="003279DD" w:rsidP="00A2151C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upplemental </w:t>
            </w:r>
            <w:r w:rsidRPr="00F94F43">
              <w:rPr>
                <w:rFonts w:ascii="Arial" w:hAnsi="Arial" w:cs="Arial"/>
                <w:b/>
                <w:sz w:val="16"/>
                <w:szCs w:val="16"/>
              </w:rPr>
              <w:t>Table</w:t>
            </w:r>
            <w:r w:rsidR="00BE792E" w:rsidRPr="00F94F4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FF7DDB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BE792E" w:rsidRPr="00F94F43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BE792E">
              <w:rPr>
                <w:rFonts w:ascii="Arial" w:hAnsi="Arial" w:cs="Arial"/>
                <w:sz w:val="16"/>
                <w:szCs w:val="16"/>
              </w:rPr>
              <w:t xml:space="preserve"> Relative risk of T2DM among sickle cell disease patients compared to African Americans, adjusted for sex, age BMI, insurance plan and income, 2008-2019</w:t>
            </w:r>
          </w:p>
        </w:tc>
      </w:tr>
      <w:tr w:rsidR="00BE792E" w:rsidRPr="0084363F" w14:paraId="7040FE1A" w14:textId="77777777" w:rsidTr="00BE792E">
        <w:trPr>
          <w:jc w:val="center"/>
        </w:trPr>
        <w:tc>
          <w:tcPr>
            <w:tcW w:w="0" w:type="auto"/>
          </w:tcPr>
          <w:p w14:paraId="24E941A6" w14:textId="77777777" w:rsidR="00BE792E" w:rsidRPr="001A6CA8" w:rsidRDefault="00BE792E" w:rsidP="00BE792E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0" w:type="auto"/>
          </w:tcPr>
          <w:p w14:paraId="2388362D" w14:textId="4F02BA45" w:rsidR="00BE792E" w:rsidRPr="0084363F" w:rsidRDefault="00BE792E" w:rsidP="00F346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F346F0">
              <w:rPr>
                <w:rFonts w:ascii="Arial" w:hAnsi="Arial" w:cs="Arial"/>
                <w:sz w:val="16"/>
                <w:szCs w:val="16"/>
              </w:rPr>
              <w:t>dds ratio</w:t>
            </w:r>
          </w:p>
        </w:tc>
        <w:tc>
          <w:tcPr>
            <w:tcW w:w="0" w:type="auto"/>
            <w:gridSpan w:val="2"/>
          </w:tcPr>
          <w:p w14:paraId="3B933104" w14:textId="42F6137E" w:rsidR="00BE792E" w:rsidRPr="0084363F" w:rsidRDefault="00BE792E" w:rsidP="00F346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</w:t>
            </w:r>
            <w:r w:rsidR="00F346F0">
              <w:rPr>
                <w:rFonts w:ascii="Arial" w:hAnsi="Arial" w:cs="Arial"/>
                <w:sz w:val="16"/>
                <w:szCs w:val="16"/>
              </w:rPr>
              <w:t xml:space="preserve"> Confidence Interval</w:t>
            </w:r>
          </w:p>
        </w:tc>
        <w:tc>
          <w:tcPr>
            <w:tcW w:w="0" w:type="auto"/>
          </w:tcPr>
          <w:p w14:paraId="18CC4A09" w14:textId="77777777" w:rsidR="00BE792E" w:rsidRPr="0084363F" w:rsidRDefault="00BE792E" w:rsidP="00BE792E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BE792E" w:rsidRPr="0084363F" w14:paraId="379F3FEE" w14:textId="77777777" w:rsidTr="00D55887">
        <w:trPr>
          <w:jc w:val="center"/>
        </w:trPr>
        <w:tc>
          <w:tcPr>
            <w:tcW w:w="0" w:type="auto"/>
            <w:vAlign w:val="bottom"/>
          </w:tcPr>
          <w:p w14:paraId="08612C8D" w14:textId="77777777" w:rsidR="00BE792E" w:rsidRPr="001A6CA8" w:rsidRDefault="00BE792E" w:rsidP="00BE792E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CD status</w:t>
            </w:r>
          </w:p>
        </w:tc>
        <w:tc>
          <w:tcPr>
            <w:tcW w:w="0" w:type="auto"/>
            <w:vAlign w:val="bottom"/>
          </w:tcPr>
          <w:p w14:paraId="12F6CF81" w14:textId="77777777" w:rsidR="00BE792E" w:rsidRPr="00BE792E" w:rsidRDefault="00BE792E" w:rsidP="00BE79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vAlign w:val="bottom"/>
          </w:tcPr>
          <w:p w14:paraId="218336C5" w14:textId="77777777" w:rsidR="00BE792E" w:rsidRPr="00BE792E" w:rsidRDefault="00BE792E" w:rsidP="00BE79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vAlign w:val="bottom"/>
          </w:tcPr>
          <w:p w14:paraId="41D8F22B" w14:textId="77777777" w:rsidR="00BE792E" w:rsidRPr="00BE792E" w:rsidRDefault="00BE792E" w:rsidP="00BE79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vAlign w:val="bottom"/>
          </w:tcPr>
          <w:p w14:paraId="3ACF23DA" w14:textId="3557D6DB" w:rsidR="00BE792E" w:rsidRPr="00BE792E" w:rsidRDefault="00BE792E" w:rsidP="00BE792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C672D8" w:rsidRPr="0084363F" w14:paraId="499DF740" w14:textId="77777777" w:rsidTr="00296504">
        <w:trPr>
          <w:jc w:val="center"/>
        </w:trPr>
        <w:tc>
          <w:tcPr>
            <w:tcW w:w="0" w:type="auto"/>
            <w:vAlign w:val="bottom"/>
          </w:tcPr>
          <w:p w14:paraId="73647037" w14:textId="77777777" w:rsidR="00C672D8" w:rsidRDefault="00C672D8" w:rsidP="00C672D8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le vs. Female</w:t>
            </w:r>
          </w:p>
        </w:tc>
        <w:tc>
          <w:tcPr>
            <w:tcW w:w="0" w:type="auto"/>
            <w:vAlign w:val="bottom"/>
          </w:tcPr>
          <w:p w14:paraId="6F31D741" w14:textId="77777777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bottom"/>
          </w:tcPr>
          <w:p w14:paraId="661BBA65" w14:textId="77777777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bottom"/>
          </w:tcPr>
          <w:p w14:paraId="50CA902E" w14:textId="77777777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14:paraId="060A063D" w14:textId="41B5B672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0DAE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C672D8" w:rsidRPr="0084363F" w14:paraId="42F4E782" w14:textId="77777777" w:rsidTr="00296504">
        <w:trPr>
          <w:jc w:val="center"/>
        </w:trPr>
        <w:tc>
          <w:tcPr>
            <w:tcW w:w="0" w:type="auto"/>
            <w:vAlign w:val="bottom"/>
          </w:tcPr>
          <w:p w14:paraId="4C2328B8" w14:textId="77777777" w:rsidR="00C672D8" w:rsidRDefault="00C672D8" w:rsidP="00C672D8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MI (every 1 point incremental)</w:t>
            </w:r>
          </w:p>
        </w:tc>
        <w:tc>
          <w:tcPr>
            <w:tcW w:w="0" w:type="auto"/>
            <w:vAlign w:val="bottom"/>
          </w:tcPr>
          <w:p w14:paraId="7BDDE5D8" w14:textId="77777777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vAlign w:val="bottom"/>
          </w:tcPr>
          <w:p w14:paraId="0AC788DB" w14:textId="77777777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vAlign w:val="bottom"/>
          </w:tcPr>
          <w:p w14:paraId="23D9F6ED" w14:textId="77777777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</w:tcPr>
          <w:p w14:paraId="7BE2B2DE" w14:textId="6DB13CD8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0DAE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C672D8" w:rsidRPr="0084363F" w14:paraId="1FCC9932" w14:textId="77777777" w:rsidTr="00296504">
        <w:trPr>
          <w:jc w:val="center"/>
        </w:trPr>
        <w:tc>
          <w:tcPr>
            <w:tcW w:w="0" w:type="auto"/>
            <w:vAlign w:val="bottom"/>
          </w:tcPr>
          <w:p w14:paraId="48623F9E" w14:textId="77777777" w:rsidR="00C672D8" w:rsidRDefault="00C672D8" w:rsidP="00C672D8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e (every 1 year incremental)</w:t>
            </w:r>
          </w:p>
        </w:tc>
        <w:tc>
          <w:tcPr>
            <w:tcW w:w="0" w:type="auto"/>
            <w:vAlign w:val="bottom"/>
          </w:tcPr>
          <w:p w14:paraId="7C2F5E9F" w14:textId="77777777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vAlign w:val="bottom"/>
          </w:tcPr>
          <w:p w14:paraId="404DEBE1" w14:textId="77777777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vAlign w:val="bottom"/>
          </w:tcPr>
          <w:p w14:paraId="085EE2CB" w14:textId="77777777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792E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</w:tcPr>
          <w:p w14:paraId="3B2F473C" w14:textId="74715593" w:rsidR="00C672D8" w:rsidRPr="00BE792E" w:rsidRDefault="00C672D8" w:rsidP="00C672D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0DAE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</w:tbl>
    <w:p w14:paraId="071DE92F" w14:textId="77777777" w:rsidR="00400254" w:rsidRDefault="00400254" w:rsidP="00400254">
      <w:r w:rsidRPr="00400254">
        <w:t>SCD, sickle cell disease; T2DM, type 2 diabetes mellitus</w:t>
      </w:r>
      <w:r>
        <w:t>;</w:t>
      </w:r>
      <w:r w:rsidRPr="00400254">
        <w:t xml:space="preserve"> </w:t>
      </w:r>
      <w:r>
        <w:t>BMI, body mass index</w:t>
      </w:r>
      <w:r w:rsidRPr="00400254">
        <w:t>.</w:t>
      </w:r>
    </w:p>
    <w:p w14:paraId="6505473C" w14:textId="784B681E" w:rsidR="00BE792E" w:rsidRDefault="00BE792E">
      <w:r>
        <w:t xml:space="preserve">* </w:t>
      </w:r>
      <w:r w:rsidR="00F346F0">
        <w:t>Multivariable l</w:t>
      </w:r>
      <w:r>
        <w:t xml:space="preserve">ogistic regression </w:t>
      </w:r>
      <w:r w:rsidR="00BD5450">
        <w:t>was</w:t>
      </w:r>
      <w:r>
        <w:t xml:space="preserve"> used in assessing relative risks for developing T2DM between SCD </w:t>
      </w:r>
      <w:r w:rsidR="00400254">
        <w:t>statuses</w:t>
      </w:r>
      <w:r>
        <w:t xml:space="preserve">. </w:t>
      </w:r>
      <w:r w:rsidR="00F346F0">
        <w:t>Regression m</w:t>
      </w:r>
      <w:r>
        <w:t xml:space="preserve">odel </w:t>
      </w:r>
      <w:r w:rsidR="00F346F0">
        <w:t xml:space="preserve">was </w:t>
      </w:r>
      <w:r>
        <w:t>also adjusted for income (by zip code) and healthcare plan types (data not shown).</w:t>
      </w:r>
    </w:p>
    <w:p w14:paraId="7FE62CF2" w14:textId="3C574F67" w:rsidR="00BF3654" w:rsidRDefault="00BF3654"/>
    <w:p w14:paraId="7C8DF642" w14:textId="6D2D4BFE" w:rsidR="00BF3654" w:rsidRDefault="00BF3654"/>
    <w:p w14:paraId="7DC93F96" w14:textId="2C99687C" w:rsidR="00BF3654" w:rsidRDefault="00BF3654"/>
    <w:p w14:paraId="144A34CA" w14:textId="77777777" w:rsidR="00BF3654" w:rsidRDefault="00BF3654"/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321"/>
        <w:gridCol w:w="1472"/>
        <w:gridCol w:w="2246"/>
        <w:gridCol w:w="1311"/>
      </w:tblGrid>
      <w:tr w:rsidR="00D55887" w:rsidRPr="0084363F" w14:paraId="4C257C3A" w14:textId="77777777" w:rsidTr="00D55887">
        <w:trPr>
          <w:jc w:val="center"/>
        </w:trPr>
        <w:tc>
          <w:tcPr>
            <w:tcW w:w="5000" w:type="pct"/>
            <w:gridSpan w:val="4"/>
          </w:tcPr>
          <w:p w14:paraId="58EB0B83" w14:textId="480919EA" w:rsidR="00D55887" w:rsidRPr="00BE792E" w:rsidRDefault="00D55887" w:rsidP="00D558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1275">
              <w:rPr>
                <w:rFonts w:ascii="Arial" w:hAnsi="Arial" w:cs="Arial"/>
                <w:b/>
                <w:sz w:val="16"/>
                <w:szCs w:val="16"/>
              </w:rPr>
              <w:lastRenderedPageBreak/>
              <w:t xml:space="preserve">Supplemental </w:t>
            </w:r>
            <w:r w:rsidRPr="00F94F43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 w:rsidR="003279DD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F94F43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Comparison of gl</w:t>
            </w:r>
            <w:r w:rsidR="00ED04C9">
              <w:rPr>
                <w:rFonts w:ascii="Arial" w:hAnsi="Arial" w:cs="Arial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cose levels</w:t>
            </w:r>
            <w:r w:rsidR="004F1293">
              <w:t xml:space="preserve"> </w:t>
            </w:r>
            <w:r w:rsidR="004F1293" w:rsidRPr="004F1293">
              <w:rPr>
                <w:rFonts w:ascii="Arial" w:hAnsi="Arial" w:cs="Arial"/>
                <w:sz w:val="16"/>
                <w:szCs w:val="16"/>
              </w:rPr>
              <w:t xml:space="preserve">(mg/dL) </w:t>
            </w:r>
            <w:r>
              <w:rPr>
                <w:rFonts w:ascii="Arial" w:hAnsi="Arial" w:cs="Arial"/>
                <w:sz w:val="16"/>
                <w:szCs w:val="16"/>
              </w:rPr>
              <w:t xml:space="preserve"> by SCD status, adjusted and non</w:t>
            </w:r>
            <w:r w:rsidR="00ED04C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adjusted results, 2008-2019</w:t>
            </w:r>
          </w:p>
        </w:tc>
      </w:tr>
      <w:tr w:rsidR="00D55887" w:rsidRPr="0084363F" w14:paraId="50515AAB" w14:textId="77777777" w:rsidTr="00D55887">
        <w:trPr>
          <w:jc w:val="center"/>
        </w:trPr>
        <w:tc>
          <w:tcPr>
            <w:tcW w:w="2311" w:type="pct"/>
          </w:tcPr>
          <w:p w14:paraId="551B9C87" w14:textId="77777777" w:rsidR="00D55887" w:rsidRPr="001A6CA8" w:rsidRDefault="00D55887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787" w:type="pct"/>
            <w:vAlign w:val="bottom"/>
          </w:tcPr>
          <w:p w14:paraId="1F50D09F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50654">
              <w:rPr>
                <w:rFonts w:ascii="Arial" w:hAnsi="Arial" w:cs="Arial"/>
                <w:b/>
                <w:sz w:val="16"/>
                <w:szCs w:val="16"/>
              </w:rPr>
              <w:t>Estimate</w:t>
            </w:r>
          </w:p>
        </w:tc>
        <w:tc>
          <w:tcPr>
            <w:tcW w:w="1201" w:type="pct"/>
            <w:vAlign w:val="bottom"/>
          </w:tcPr>
          <w:p w14:paraId="7A60149D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50654">
              <w:rPr>
                <w:rFonts w:ascii="Arial" w:hAnsi="Arial" w:cs="Arial"/>
                <w:b/>
                <w:sz w:val="16"/>
                <w:szCs w:val="16"/>
              </w:rPr>
              <w:t>Standar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F50654">
              <w:rPr>
                <w:rFonts w:ascii="Arial" w:hAnsi="Arial" w:cs="Arial"/>
                <w:b/>
                <w:sz w:val="16"/>
                <w:szCs w:val="16"/>
              </w:rPr>
              <w:t>Error</w:t>
            </w:r>
          </w:p>
        </w:tc>
        <w:tc>
          <w:tcPr>
            <w:tcW w:w="701" w:type="pct"/>
          </w:tcPr>
          <w:p w14:paraId="5303B55C" w14:textId="77777777" w:rsidR="00D55887" w:rsidRPr="00F50654" w:rsidRDefault="00D55887" w:rsidP="00D5588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50654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D55887" w:rsidRPr="0084363F" w14:paraId="73BF8701" w14:textId="77777777" w:rsidTr="00D55887">
        <w:trPr>
          <w:jc w:val="center"/>
        </w:trPr>
        <w:tc>
          <w:tcPr>
            <w:tcW w:w="2311" w:type="pct"/>
            <w:vAlign w:val="bottom"/>
          </w:tcPr>
          <w:p w14:paraId="5C104090" w14:textId="77777777" w:rsidR="00D55887" w:rsidRDefault="00D55887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nadjusted</w:t>
            </w:r>
          </w:p>
        </w:tc>
        <w:tc>
          <w:tcPr>
            <w:tcW w:w="787" w:type="pct"/>
            <w:vAlign w:val="bottom"/>
          </w:tcPr>
          <w:p w14:paraId="7689CA79" w14:textId="77777777" w:rsidR="00D55887" w:rsidRPr="00BE792E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1" w:type="pct"/>
            <w:vAlign w:val="bottom"/>
          </w:tcPr>
          <w:p w14:paraId="1F296EF5" w14:textId="77777777" w:rsidR="00D55887" w:rsidRPr="00BE792E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1" w:type="pct"/>
          </w:tcPr>
          <w:p w14:paraId="13926F2B" w14:textId="77777777" w:rsidR="00D55887" w:rsidRPr="0084363F" w:rsidRDefault="00D55887" w:rsidP="00D5588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5887" w:rsidRPr="0084363F" w14:paraId="6698D2BB" w14:textId="77777777" w:rsidTr="00D55887">
        <w:trPr>
          <w:jc w:val="center"/>
        </w:trPr>
        <w:tc>
          <w:tcPr>
            <w:tcW w:w="2311" w:type="pct"/>
            <w:vAlign w:val="bottom"/>
          </w:tcPr>
          <w:p w14:paraId="15AB2F05" w14:textId="77777777" w:rsidR="00D55887" w:rsidRPr="001A6CA8" w:rsidRDefault="00D55887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CD status</w:t>
            </w:r>
          </w:p>
        </w:tc>
        <w:tc>
          <w:tcPr>
            <w:tcW w:w="787" w:type="pct"/>
          </w:tcPr>
          <w:p w14:paraId="63379DD1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-27.08</w:t>
            </w:r>
          </w:p>
        </w:tc>
        <w:tc>
          <w:tcPr>
            <w:tcW w:w="1201" w:type="pct"/>
          </w:tcPr>
          <w:p w14:paraId="67AE544F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701" w:type="pct"/>
            <w:vAlign w:val="bottom"/>
          </w:tcPr>
          <w:p w14:paraId="25E53E6E" w14:textId="5168DA05" w:rsidR="00D55887" w:rsidRPr="00F50654" w:rsidRDefault="00C672D8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60520E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55887" w:rsidRPr="0084363F" w14:paraId="544A5E42" w14:textId="77777777" w:rsidTr="00D55887">
        <w:trPr>
          <w:jc w:val="center"/>
        </w:trPr>
        <w:tc>
          <w:tcPr>
            <w:tcW w:w="2311" w:type="pct"/>
          </w:tcPr>
          <w:p w14:paraId="0FD948CC" w14:textId="77777777" w:rsidR="00D55887" w:rsidRDefault="00D55887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djusted</w:t>
            </w:r>
          </w:p>
        </w:tc>
        <w:tc>
          <w:tcPr>
            <w:tcW w:w="787" w:type="pct"/>
            <w:vAlign w:val="bottom"/>
          </w:tcPr>
          <w:p w14:paraId="1DCA6D10" w14:textId="77777777" w:rsidR="00D55887" w:rsidRPr="00BE792E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1" w:type="pct"/>
            <w:vAlign w:val="bottom"/>
          </w:tcPr>
          <w:p w14:paraId="79C6C611" w14:textId="77777777" w:rsidR="00D55887" w:rsidRPr="00BE792E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1" w:type="pct"/>
            <w:vAlign w:val="bottom"/>
          </w:tcPr>
          <w:p w14:paraId="59A97069" w14:textId="77777777" w:rsidR="00D55887" w:rsidRPr="00BE792E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55887" w:rsidRPr="0084363F" w14:paraId="20387CFE" w14:textId="77777777" w:rsidTr="00D55887">
        <w:trPr>
          <w:jc w:val="center"/>
        </w:trPr>
        <w:tc>
          <w:tcPr>
            <w:tcW w:w="2311" w:type="pct"/>
            <w:vAlign w:val="bottom"/>
          </w:tcPr>
          <w:p w14:paraId="440EFC51" w14:textId="77777777" w:rsidR="00D55887" w:rsidRPr="001A6CA8" w:rsidRDefault="00D55887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CD status</w:t>
            </w:r>
          </w:p>
        </w:tc>
        <w:tc>
          <w:tcPr>
            <w:tcW w:w="787" w:type="pct"/>
          </w:tcPr>
          <w:p w14:paraId="0DF29050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-17.30</w:t>
            </w:r>
          </w:p>
        </w:tc>
        <w:tc>
          <w:tcPr>
            <w:tcW w:w="1201" w:type="pct"/>
          </w:tcPr>
          <w:p w14:paraId="2D96FB38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01" w:type="pct"/>
          </w:tcPr>
          <w:p w14:paraId="143068FD" w14:textId="29A2224D" w:rsidR="00D55887" w:rsidRPr="00F50654" w:rsidRDefault="00C672D8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60520E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55887" w:rsidRPr="0084363F" w14:paraId="3E24D930" w14:textId="77777777" w:rsidTr="00D55887">
        <w:trPr>
          <w:jc w:val="center"/>
        </w:trPr>
        <w:tc>
          <w:tcPr>
            <w:tcW w:w="2311" w:type="pct"/>
            <w:vAlign w:val="bottom"/>
          </w:tcPr>
          <w:p w14:paraId="321FCFE6" w14:textId="77777777" w:rsidR="00D55887" w:rsidRDefault="00D55887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le vs. Female</w:t>
            </w:r>
          </w:p>
        </w:tc>
        <w:tc>
          <w:tcPr>
            <w:tcW w:w="787" w:type="pct"/>
          </w:tcPr>
          <w:p w14:paraId="09778A2B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1201" w:type="pct"/>
          </w:tcPr>
          <w:p w14:paraId="49FC3E68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701" w:type="pct"/>
          </w:tcPr>
          <w:p w14:paraId="6CF2EAC1" w14:textId="33573E0E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D55887" w:rsidRPr="0084363F" w14:paraId="569935E5" w14:textId="77777777" w:rsidTr="00D55887">
        <w:trPr>
          <w:jc w:val="center"/>
        </w:trPr>
        <w:tc>
          <w:tcPr>
            <w:tcW w:w="2311" w:type="pct"/>
            <w:vAlign w:val="bottom"/>
          </w:tcPr>
          <w:p w14:paraId="26ACCFA5" w14:textId="77777777" w:rsidR="00D55887" w:rsidRDefault="00D55887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MI (every 1 point incremental)</w:t>
            </w:r>
          </w:p>
        </w:tc>
        <w:tc>
          <w:tcPr>
            <w:tcW w:w="787" w:type="pct"/>
          </w:tcPr>
          <w:p w14:paraId="4EA6B22D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01" w:type="pct"/>
          </w:tcPr>
          <w:p w14:paraId="6C0E3BE4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1" w:type="pct"/>
            <w:vAlign w:val="bottom"/>
          </w:tcPr>
          <w:p w14:paraId="791C87F8" w14:textId="708181A3" w:rsidR="00D55887" w:rsidRPr="00BE792E" w:rsidRDefault="00C672D8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60520E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55887" w:rsidRPr="0084363F" w14:paraId="5BD10AFC" w14:textId="77777777" w:rsidTr="00D55887">
        <w:trPr>
          <w:jc w:val="center"/>
        </w:trPr>
        <w:tc>
          <w:tcPr>
            <w:tcW w:w="2311" w:type="pct"/>
            <w:vAlign w:val="bottom"/>
          </w:tcPr>
          <w:p w14:paraId="4EB57552" w14:textId="77777777" w:rsidR="00D55887" w:rsidRDefault="00D55887" w:rsidP="00D5588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e (every 1 year incremental)</w:t>
            </w:r>
          </w:p>
        </w:tc>
        <w:tc>
          <w:tcPr>
            <w:tcW w:w="787" w:type="pct"/>
          </w:tcPr>
          <w:p w14:paraId="2262B08B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01" w:type="pct"/>
          </w:tcPr>
          <w:p w14:paraId="3F1B9199" w14:textId="77777777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1" w:type="pct"/>
            <w:vAlign w:val="bottom"/>
          </w:tcPr>
          <w:p w14:paraId="1FAD70E7" w14:textId="20C779AB" w:rsidR="00D55887" w:rsidRPr="00F50654" w:rsidRDefault="00D55887" w:rsidP="00D5588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65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C672D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</w:tbl>
    <w:p w14:paraId="7D9F40CE" w14:textId="77777777" w:rsidR="00D55887" w:rsidRDefault="00D55887" w:rsidP="00D55887">
      <w:r w:rsidRPr="00400254">
        <w:t>SCD, sickle cell disease; T2DM, type 2 diabetes mellitus</w:t>
      </w:r>
      <w:r>
        <w:t>;</w:t>
      </w:r>
      <w:r w:rsidRPr="00400254">
        <w:t xml:space="preserve"> </w:t>
      </w:r>
      <w:r>
        <w:t>BMI, body mass index</w:t>
      </w:r>
      <w:r w:rsidRPr="00400254">
        <w:t>.</w:t>
      </w:r>
    </w:p>
    <w:p w14:paraId="72C04499" w14:textId="035580C4" w:rsidR="00D55887" w:rsidRDefault="00D55887">
      <w:r>
        <w:t xml:space="preserve">*We used </w:t>
      </w:r>
      <w:r w:rsidR="00F346F0">
        <w:t>l</w:t>
      </w:r>
      <w:r>
        <w:t xml:space="preserve">inear </w:t>
      </w:r>
      <w:r w:rsidR="00F346F0">
        <w:t>m</w:t>
      </w:r>
      <w:r>
        <w:t xml:space="preserve">arginal </w:t>
      </w:r>
      <w:r w:rsidR="00F346F0">
        <w:t>m</w:t>
      </w:r>
      <w:r>
        <w:t xml:space="preserve">ultilevel </w:t>
      </w:r>
      <w:r w:rsidR="00F346F0">
        <w:t>m</w:t>
      </w:r>
      <w:r>
        <w:t xml:space="preserve">odel to provide population-level difference in glucose accounting with within subject correlations. Timing of test were not </w:t>
      </w:r>
      <w:r w:rsidR="009A6AA0">
        <w:t>considered</w:t>
      </w:r>
      <w:r w:rsidR="003279DD">
        <w:t>,</w:t>
      </w:r>
      <w:r>
        <w:t xml:space="preserve"> but we have </w:t>
      </w:r>
      <w:r w:rsidR="003279DD">
        <w:t>excluded all</w:t>
      </w:r>
      <w:r>
        <w:t xml:space="preserve"> glucose test</w:t>
      </w:r>
      <w:r w:rsidR="003279DD">
        <w:t>s</w:t>
      </w:r>
      <w:r>
        <w:t xml:space="preserve"> </w:t>
      </w:r>
      <w:r w:rsidR="003279DD">
        <w:t>performed</w:t>
      </w:r>
      <w:r>
        <w:t xml:space="preserve"> in the inpatient and ER settings.</w:t>
      </w:r>
    </w:p>
    <w:sectPr w:rsidR="00D55887" w:rsidSect="00942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D536E1"/>
    <w:multiLevelType w:val="hybridMultilevel"/>
    <w:tmpl w:val="CF2EAA6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B34"/>
    <w:rsid w:val="00046845"/>
    <w:rsid w:val="000623FF"/>
    <w:rsid w:val="00066C94"/>
    <w:rsid w:val="000B2CFE"/>
    <w:rsid w:val="000E72AB"/>
    <w:rsid w:val="000F1834"/>
    <w:rsid w:val="000F53D5"/>
    <w:rsid w:val="00111C32"/>
    <w:rsid w:val="0012609F"/>
    <w:rsid w:val="00151058"/>
    <w:rsid w:val="001747D5"/>
    <w:rsid w:val="00183D5D"/>
    <w:rsid w:val="001A03E6"/>
    <w:rsid w:val="001B5673"/>
    <w:rsid w:val="001B5C16"/>
    <w:rsid w:val="001C7A6B"/>
    <w:rsid w:val="001D4FFC"/>
    <w:rsid w:val="001F29F6"/>
    <w:rsid w:val="00212FFA"/>
    <w:rsid w:val="00253AF5"/>
    <w:rsid w:val="0028086B"/>
    <w:rsid w:val="002851F5"/>
    <w:rsid w:val="00292557"/>
    <w:rsid w:val="002A0629"/>
    <w:rsid w:val="002A3C46"/>
    <w:rsid w:val="002B0A2E"/>
    <w:rsid w:val="003279DD"/>
    <w:rsid w:val="00363391"/>
    <w:rsid w:val="003B56F7"/>
    <w:rsid w:val="003C51C0"/>
    <w:rsid w:val="003D6CA3"/>
    <w:rsid w:val="00400254"/>
    <w:rsid w:val="0041710E"/>
    <w:rsid w:val="00417E5E"/>
    <w:rsid w:val="0044042F"/>
    <w:rsid w:val="004A1275"/>
    <w:rsid w:val="004B608D"/>
    <w:rsid w:val="004C6D90"/>
    <w:rsid w:val="004E4B34"/>
    <w:rsid w:val="004F1293"/>
    <w:rsid w:val="00504421"/>
    <w:rsid w:val="00515A30"/>
    <w:rsid w:val="00521956"/>
    <w:rsid w:val="005238AD"/>
    <w:rsid w:val="00542A15"/>
    <w:rsid w:val="00543942"/>
    <w:rsid w:val="00560A0F"/>
    <w:rsid w:val="005B2699"/>
    <w:rsid w:val="005D266B"/>
    <w:rsid w:val="005F154A"/>
    <w:rsid w:val="0060520E"/>
    <w:rsid w:val="00650372"/>
    <w:rsid w:val="006604BF"/>
    <w:rsid w:val="00666DC7"/>
    <w:rsid w:val="00673484"/>
    <w:rsid w:val="006A539D"/>
    <w:rsid w:val="006B6B6A"/>
    <w:rsid w:val="006F5654"/>
    <w:rsid w:val="00733B69"/>
    <w:rsid w:val="00795323"/>
    <w:rsid w:val="007B236C"/>
    <w:rsid w:val="00814C61"/>
    <w:rsid w:val="008362BD"/>
    <w:rsid w:val="008623CB"/>
    <w:rsid w:val="00864F81"/>
    <w:rsid w:val="00880C6D"/>
    <w:rsid w:val="00887A8B"/>
    <w:rsid w:val="008E2D6D"/>
    <w:rsid w:val="00906F58"/>
    <w:rsid w:val="009208AE"/>
    <w:rsid w:val="009232E0"/>
    <w:rsid w:val="0092492B"/>
    <w:rsid w:val="009351D6"/>
    <w:rsid w:val="009422C7"/>
    <w:rsid w:val="00955DA3"/>
    <w:rsid w:val="00964676"/>
    <w:rsid w:val="009726D8"/>
    <w:rsid w:val="00983EA8"/>
    <w:rsid w:val="009A6AA0"/>
    <w:rsid w:val="009C4BA6"/>
    <w:rsid w:val="009E06B7"/>
    <w:rsid w:val="00A2151C"/>
    <w:rsid w:val="00A360C4"/>
    <w:rsid w:val="00A378F1"/>
    <w:rsid w:val="00A40665"/>
    <w:rsid w:val="00A55A35"/>
    <w:rsid w:val="00A71E9B"/>
    <w:rsid w:val="00A81C5A"/>
    <w:rsid w:val="00AB47C1"/>
    <w:rsid w:val="00AC2FCD"/>
    <w:rsid w:val="00AD4904"/>
    <w:rsid w:val="00AD6284"/>
    <w:rsid w:val="00B73519"/>
    <w:rsid w:val="00BB4A4E"/>
    <w:rsid w:val="00BC797A"/>
    <w:rsid w:val="00BD5450"/>
    <w:rsid w:val="00BE792E"/>
    <w:rsid w:val="00BF0D0E"/>
    <w:rsid w:val="00BF3654"/>
    <w:rsid w:val="00C21442"/>
    <w:rsid w:val="00C55F2F"/>
    <w:rsid w:val="00C672D8"/>
    <w:rsid w:val="00C75FB9"/>
    <w:rsid w:val="00C76B25"/>
    <w:rsid w:val="00CB1BDA"/>
    <w:rsid w:val="00CB4929"/>
    <w:rsid w:val="00D23FEA"/>
    <w:rsid w:val="00D540C2"/>
    <w:rsid w:val="00D55887"/>
    <w:rsid w:val="00D615EA"/>
    <w:rsid w:val="00DA49E4"/>
    <w:rsid w:val="00E16C33"/>
    <w:rsid w:val="00E225E3"/>
    <w:rsid w:val="00E445D3"/>
    <w:rsid w:val="00E50956"/>
    <w:rsid w:val="00E81A10"/>
    <w:rsid w:val="00EB3F70"/>
    <w:rsid w:val="00ED04C9"/>
    <w:rsid w:val="00EF5C7F"/>
    <w:rsid w:val="00F01546"/>
    <w:rsid w:val="00F10CF7"/>
    <w:rsid w:val="00F11B61"/>
    <w:rsid w:val="00F17964"/>
    <w:rsid w:val="00F346F0"/>
    <w:rsid w:val="00F501E2"/>
    <w:rsid w:val="00F50654"/>
    <w:rsid w:val="00FF11E9"/>
    <w:rsid w:val="00FF1EB5"/>
    <w:rsid w:val="00FF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FDBF3"/>
  <w15:chartTrackingRefBased/>
  <w15:docId w15:val="{E035813E-D8F5-434D-99DE-FC20A1C5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11E9"/>
    <w:pPr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59"/>
    <w:rsid w:val="00FF11E9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F5654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17E5E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51C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2851F5"/>
    <w:pPr>
      <w:spacing w:after="0" w:line="240" w:lineRule="auto"/>
    </w:pPr>
    <w:rPr>
      <w:rFonts w:ascii="Calibri" w:eastAsia="Calibri" w:hAnsi="Calibr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0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C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C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17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2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0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01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2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0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2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70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6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69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5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50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3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 College of Pharmacy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Jifang</dc:creator>
  <cp:keywords/>
  <dc:description/>
  <cp:lastModifiedBy>Zhou, Jifang</cp:lastModifiedBy>
  <cp:revision>3</cp:revision>
  <dcterms:created xsi:type="dcterms:W3CDTF">2020-12-09T07:46:00Z</dcterms:created>
  <dcterms:modified xsi:type="dcterms:W3CDTF">2020-12-09T07:47:00Z</dcterms:modified>
</cp:coreProperties>
</file>